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EDBAD" w14:textId="2FD2ECD2" w:rsidR="000E50EC" w:rsidRPr="006349C2" w:rsidRDefault="006349C2" w:rsidP="006349C2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</w:pPr>
      <w:bookmarkStart w:id="0" w:name="_Hlk54641990"/>
      <w:r w:rsidRPr="00B31AF1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  <w:bookmarkEnd w:id="0"/>
    </w:p>
    <w:p w14:paraId="21C5BD45" w14:textId="1E3282E5" w:rsidR="006349C2" w:rsidRDefault="006349C2">
      <w:r w:rsidRPr="00124276">
        <w:rPr>
          <w:rFonts w:ascii="Calibri" w:eastAsia="宋体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9B94CD" wp14:editId="11F3C2D2">
                <wp:simplePos x="0" y="0"/>
                <wp:positionH relativeFrom="column">
                  <wp:posOffset>4886696</wp:posOffset>
                </wp:positionH>
                <wp:positionV relativeFrom="paragraph">
                  <wp:posOffset>40928</wp:posOffset>
                </wp:positionV>
                <wp:extent cx="294640" cy="276860"/>
                <wp:effectExtent l="0" t="0" r="0" b="0"/>
                <wp:wrapNone/>
                <wp:docPr id="4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BDCA28" w14:textId="657C5A96" w:rsidR="006349C2" w:rsidRPr="002314DA" w:rsidRDefault="006349C2" w:rsidP="006349C2">
                            <w:pPr>
                              <w:pStyle w:val="a7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2314DA">
                              <w:rPr>
                                <w:rFonts w:hint="eastAsia"/>
                                <w:b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B</w:t>
                            </w:r>
                            <w:r w:rsidRPr="002314DA">
                              <w:rPr>
                                <w:rFonts w:hint="eastAsia"/>
                                <w:b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99B94CD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384.8pt;margin-top:3.2pt;width:23.2pt;height:21.8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" filled="f" stroked="f">
                <v:textbox style="mso-fit-shape-to-text:t">
                  <w:txbxContent>
                    <w:p w14:paraId="3EBDCA28" w14:textId="657C5A96" w:rsidR="006349C2" w:rsidRPr="002314DA" w:rsidRDefault="006349C2" w:rsidP="006349C2">
                      <w:pPr>
                        <w:pStyle w:val="a7"/>
                        <w:rPr>
                          <w:b/>
                          <w:sz w:val="16"/>
                          <w:szCs w:val="16"/>
                        </w:rPr>
                      </w:pPr>
                      <w:r w:rsidRPr="002314DA">
                        <w:rPr>
                          <w:rFonts w:hint="eastAsia"/>
                          <w:b/>
                          <w:color w:val="000000"/>
                          <w:kern w:val="24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color w:val="000000"/>
                          <w:kern w:val="24"/>
                          <w:sz w:val="16"/>
                          <w:szCs w:val="16"/>
                        </w:rPr>
                        <w:t>B</w:t>
                      </w:r>
                      <w:r w:rsidRPr="002314DA">
                        <w:rPr>
                          <w:rFonts w:hint="eastAsia"/>
                          <w:b/>
                          <w:color w:val="000000"/>
                          <w:kern w:val="24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24276">
        <w:rPr>
          <w:rFonts w:ascii="Calibri" w:eastAsia="宋体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DAE196" wp14:editId="4E5F72A4">
                <wp:simplePos x="0" y="0"/>
                <wp:positionH relativeFrom="column">
                  <wp:posOffset>2256311</wp:posOffset>
                </wp:positionH>
                <wp:positionV relativeFrom="paragraph">
                  <wp:posOffset>40928</wp:posOffset>
                </wp:positionV>
                <wp:extent cx="294640" cy="276860"/>
                <wp:effectExtent l="0" t="0" r="0" b="0"/>
                <wp:wrapNone/>
                <wp:docPr id="3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581EAF" w14:textId="77777777" w:rsidR="006349C2" w:rsidRPr="002314DA" w:rsidRDefault="006349C2" w:rsidP="006349C2">
                            <w:pPr>
                              <w:pStyle w:val="a7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2314DA">
                              <w:rPr>
                                <w:rFonts w:hint="eastAsia"/>
                                <w:b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A</w:t>
                            </w:r>
                            <w:r w:rsidRPr="002314DA">
                              <w:rPr>
                                <w:rFonts w:hint="eastAsia"/>
                                <w:b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DAE196" id="_x0000_s1027" type="#_x0000_t202" style="position:absolute;left:0;text-align:left;margin-left:177.65pt;margin-top:3.2pt;width:23.2pt;height:21.8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" filled="f" stroked="f">
                <v:textbox style="mso-fit-shape-to-text:t">
                  <w:txbxContent>
                    <w:p w14:paraId="6E581EAF" w14:textId="77777777" w:rsidR="006349C2" w:rsidRPr="002314DA" w:rsidRDefault="006349C2" w:rsidP="006349C2">
                      <w:pPr>
                        <w:pStyle w:val="a7"/>
                        <w:rPr>
                          <w:b/>
                          <w:sz w:val="16"/>
                          <w:szCs w:val="16"/>
                        </w:rPr>
                      </w:pPr>
                      <w:r w:rsidRPr="002314DA">
                        <w:rPr>
                          <w:rFonts w:hint="eastAsia"/>
                          <w:b/>
                          <w:color w:val="000000"/>
                          <w:kern w:val="24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color w:val="000000"/>
                          <w:kern w:val="24"/>
                          <w:sz w:val="16"/>
                          <w:szCs w:val="16"/>
                        </w:rPr>
                        <w:t>A</w:t>
                      </w:r>
                      <w:r w:rsidRPr="002314DA">
                        <w:rPr>
                          <w:rFonts w:hint="eastAsia"/>
                          <w:b/>
                          <w:color w:val="000000"/>
                          <w:kern w:val="24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5AC204A" wp14:editId="4E994B05">
            <wp:extent cx="2628000" cy="2520000"/>
            <wp:effectExtent l="0" t="0" r="1270" b="0"/>
            <wp:docPr id="9" name="图表 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DD3DA16" wp14:editId="1B3EDA42">
            <wp:extent cx="2628000" cy="2520000"/>
            <wp:effectExtent l="0" t="0" r="1270" b="0"/>
            <wp:docPr id="10" name="图表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88F354C" w14:textId="06D8D10F" w:rsidR="006349C2" w:rsidRDefault="006349C2">
      <w:r w:rsidRPr="00124276">
        <w:rPr>
          <w:rFonts w:ascii="Calibri" w:eastAsia="宋体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37B07F9" wp14:editId="3482ADC2">
                <wp:simplePos x="0" y="0"/>
                <wp:positionH relativeFrom="column">
                  <wp:posOffset>4892633</wp:posOffset>
                </wp:positionH>
                <wp:positionV relativeFrom="paragraph">
                  <wp:posOffset>36376</wp:posOffset>
                </wp:positionV>
                <wp:extent cx="294640" cy="276860"/>
                <wp:effectExtent l="0" t="0" r="0" b="0"/>
                <wp:wrapNone/>
                <wp:docPr id="8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E4F2C4" w14:textId="74DB759F" w:rsidR="006349C2" w:rsidRPr="002314DA" w:rsidRDefault="006349C2" w:rsidP="006349C2">
                            <w:pPr>
                              <w:pStyle w:val="a7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2314DA">
                              <w:rPr>
                                <w:rFonts w:hint="eastAsia"/>
                                <w:b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D</w:t>
                            </w:r>
                            <w:r w:rsidRPr="002314DA">
                              <w:rPr>
                                <w:rFonts w:hint="eastAsia"/>
                                <w:b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7B07F9" id="_x0000_s1028" type="#_x0000_t202" style="position:absolute;left:0;text-align:left;margin-left:385.25pt;margin-top:2.85pt;width:23.2pt;height:21.8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" filled="f" stroked="f">
                <v:textbox style="mso-fit-shape-to-text:t">
                  <w:txbxContent>
                    <w:p w14:paraId="4FE4F2C4" w14:textId="74DB759F" w:rsidR="006349C2" w:rsidRPr="002314DA" w:rsidRDefault="006349C2" w:rsidP="006349C2">
                      <w:pPr>
                        <w:pStyle w:val="a7"/>
                        <w:rPr>
                          <w:b/>
                          <w:sz w:val="16"/>
                          <w:szCs w:val="16"/>
                        </w:rPr>
                      </w:pPr>
                      <w:r w:rsidRPr="002314DA">
                        <w:rPr>
                          <w:rFonts w:hint="eastAsia"/>
                          <w:b/>
                          <w:color w:val="000000"/>
                          <w:kern w:val="24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color w:val="000000"/>
                          <w:kern w:val="24"/>
                          <w:sz w:val="16"/>
                          <w:szCs w:val="16"/>
                        </w:rPr>
                        <w:t>D</w:t>
                      </w:r>
                      <w:r w:rsidRPr="002314DA">
                        <w:rPr>
                          <w:rFonts w:hint="eastAsia"/>
                          <w:b/>
                          <w:color w:val="000000"/>
                          <w:kern w:val="24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24276">
        <w:rPr>
          <w:rFonts w:ascii="Calibri" w:eastAsia="宋体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FE3327" wp14:editId="3E376D7E">
                <wp:simplePos x="0" y="0"/>
                <wp:positionH relativeFrom="column">
                  <wp:posOffset>2244436</wp:posOffset>
                </wp:positionH>
                <wp:positionV relativeFrom="paragraph">
                  <wp:posOffset>36376</wp:posOffset>
                </wp:positionV>
                <wp:extent cx="294640" cy="276860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AC23DA" w14:textId="2FCFBF26" w:rsidR="006349C2" w:rsidRPr="002314DA" w:rsidRDefault="006349C2" w:rsidP="006349C2">
                            <w:pPr>
                              <w:pStyle w:val="a7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2314DA">
                              <w:rPr>
                                <w:rFonts w:hint="eastAsia"/>
                                <w:b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C</w:t>
                            </w:r>
                            <w:r w:rsidRPr="002314DA">
                              <w:rPr>
                                <w:rFonts w:hint="eastAsia"/>
                                <w:b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FE3327" id="_x0000_s1029" type="#_x0000_t202" style="position:absolute;left:0;text-align:left;margin-left:176.75pt;margin-top:2.85pt;width:23.2pt;height:21.8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" filled="f" stroked="f">
                <v:textbox style="mso-fit-shape-to-text:t">
                  <w:txbxContent>
                    <w:p w14:paraId="6EAC23DA" w14:textId="2FCFBF26" w:rsidR="006349C2" w:rsidRPr="002314DA" w:rsidRDefault="006349C2" w:rsidP="006349C2">
                      <w:pPr>
                        <w:pStyle w:val="a7"/>
                        <w:rPr>
                          <w:b/>
                          <w:sz w:val="16"/>
                          <w:szCs w:val="16"/>
                        </w:rPr>
                      </w:pPr>
                      <w:r w:rsidRPr="002314DA">
                        <w:rPr>
                          <w:rFonts w:hint="eastAsia"/>
                          <w:b/>
                          <w:color w:val="000000"/>
                          <w:kern w:val="24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color w:val="000000"/>
                          <w:kern w:val="24"/>
                          <w:sz w:val="16"/>
                          <w:szCs w:val="16"/>
                        </w:rPr>
                        <w:t>C</w:t>
                      </w:r>
                      <w:r w:rsidRPr="002314DA">
                        <w:rPr>
                          <w:rFonts w:hint="eastAsia"/>
                          <w:b/>
                          <w:color w:val="000000"/>
                          <w:kern w:val="24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2BEFC0B" wp14:editId="294FAA98">
            <wp:extent cx="2628000" cy="2520000"/>
            <wp:effectExtent l="0" t="0" r="127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0FFA7FE" wp14:editId="19C14918">
            <wp:extent cx="2628000" cy="2520000"/>
            <wp:effectExtent l="0" t="0" r="127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85E71DA" w14:textId="46D8D895" w:rsidR="006349C2" w:rsidRDefault="006349C2">
      <w:r w:rsidRPr="00124276">
        <w:rPr>
          <w:rFonts w:ascii="Calibri" w:eastAsia="宋体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10B8492" wp14:editId="0ACDA105">
                <wp:simplePos x="0" y="0"/>
                <wp:positionH relativeFrom="column">
                  <wp:posOffset>4880758</wp:posOffset>
                </wp:positionH>
                <wp:positionV relativeFrom="paragraph">
                  <wp:posOffset>36376</wp:posOffset>
                </wp:positionV>
                <wp:extent cx="294640" cy="276860"/>
                <wp:effectExtent l="0" t="0" r="0" b="0"/>
                <wp:wrapNone/>
                <wp:docPr id="12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E6311B" w14:textId="0F4CCDAD" w:rsidR="006349C2" w:rsidRPr="002314DA" w:rsidRDefault="006349C2" w:rsidP="006349C2">
                            <w:pPr>
                              <w:pStyle w:val="a7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2314DA">
                              <w:rPr>
                                <w:rFonts w:hint="eastAsia"/>
                                <w:b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F</w:t>
                            </w:r>
                            <w:r w:rsidRPr="002314DA">
                              <w:rPr>
                                <w:rFonts w:hint="eastAsia"/>
                                <w:b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0B8492" id="_x0000_s1030" type="#_x0000_t202" style="position:absolute;left:0;text-align:left;margin-left:384.3pt;margin-top:2.85pt;width:23.2pt;height:21.8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" filled="f" stroked="f">
                <v:textbox style="mso-fit-shape-to-text:t">
                  <w:txbxContent>
                    <w:p w14:paraId="11E6311B" w14:textId="0F4CCDAD" w:rsidR="006349C2" w:rsidRPr="002314DA" w:rsidRDefault="006349C2" w:rsidP="006349C2">
                      <w:pPr>
                        <w:pStyle w:val="a7"/>
                        <w:rPr>
                          <w:b/>
                          <w:sz w:val="16"/>
                          <w:szCs w:val="16"/>
                        </w:rPr>
                      </w:pPr>
                      <w:r w:rsidRPr="002314DA">
                        <w:rPr>
                          <w:rFonts w:hint="eastAsia"/>
                          <w:b/>
                          <w:color w:val="000000"/>
                          <w:kern w:val="24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color w:val="000000"/>
                          <w:kern w:val="24"/>
                          <w:sz w:val="16"/>
                          <w:szCs w:val="16"/>
                        </w:rPr>
                        <w:t>F</w:t>
                      </w:r>
                      <w:r w:rsidRPr="002314DA">
                        <w:rPr>
                          <w:rFonts w:hint="eastAsia"/>
                          <w:b/>
                          <w:color w:val="000000"/>
                          <w:kern w:val="24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24276">
        <w:rPr>
          <w:rFonts w:ascii="Calibri" w:eastAsia="宋体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D2D829" wp14:editId="5AE47BAB">
                <wp:simplePos x="0" y="0"/>
                <wp:positionH relativeFrom="column">
                  <wp:posOffset>2262249</wp:posOffset>
                </wp:positionH>
                <wp:positionV relativeFrom="paragraph">
                  <wp:posOffset>36377</wp:posOffset>
                </wp:positionV>
                <wp:extent cx="294640" cy="276860"/>
                <wp:effectExtent l="0" t="0" r="0" b="0"/>
                <wp:wrapNone/>
                <wp:docPr id="1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23C5B8F" w14:textId="6AD89558" w:rsidR="006349C2" w:rsidRPr="002314DA" w:rsidRDefault="006349C2" w:rsidP="006349C2">
                            <w:pPr>
                              <w:pStyle w:val="a7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2314DA">
                              <w:rPr>
                                <w:rFonts w:hint="eastAsia"/>
                                <w:b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E</w:t>
                            </w:r>
                            <w:r w:rsidRPr="002314DA">
                              <w:rPr>
                                <w:rFonts w:hint="eastAsia"/>
                                <w:b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D2D829" id="_x0000_s1031" type="#_x0000_t202" style="position:absolute;left:0;text-align:left;margin-left:178.15pt;margin-top:2.85pt;width:23.2pt;height:21.8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" filled="f" stroked="f">
                <v:textbox style="mso-fit-shape-to-text:t">
                  <w:txbxContent>
                    <w:p w14:paraId="223C5B8F" w14:textId="6AD89558" w:rsidR="006349C2" w:rsidRPr="002314DA" w:rsidRDefault="006349C2" w:rsidP="006349C2">
                      <w:pPr>
                        <w:pStyle w:val="a7"/>
                        <w:rPr>
                          <w:b/>
                          <w:sz w:val="16"/>
                          <w:szCs w:val="16"/>
                        </w:rPr>
                      </w:pPr>
                      <w:r w:rsidRPr="002314DA">
                        <w:rPr>
                          <w:rFonts w:hint="eastAsia"/>
                          <w:b/>
                          <w:color w:val="000000"/>
                          <w:kern w:val="24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color w:val="000000"/>
                          <w:kern w:val="24"/>
                          <w:sz w:val="16"/>
                          <w:szCs w:val="16"/>
                        </w:rPr>
                        <w:t>E</w:t>
                      </w:r>
                      <w:r w:rsidRPr="002314DA">
                        <w:rPr>
                          <w:rFonts w:hint="eastAsia"/>
                          <w:b/>
                          <w:color w:val="000000"/>
                          <w:kern w:val="24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4916BB3" wp14:editId="2138DCE2">
            <wp:extent cx="2628000" cy="2520000"/>
            <wp:effectExtent l="0" t="0" r="1270" b="0"/>
            <wp:docPr id="5" name="图表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A452998" wp14:editId="5A599BB6">
            <wp:extent cx="2628000" cy="2520000"/>
            <wp:effectExtent l="0" t="0" r="1270" b="0"/>
            <wp:docPr id="7" name="图表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88D1458" w14:textId="553EB5B6" w:rsidR="006349C2" w:rsidRPr="006349C2" w:rsidRDefault="006349C2">
      <w:pPr>
        <w:rPr>
          <w:sz w:val="24"/>
          <w:szCs w:val="24"/>
        </w:rPr>
      </w:pPr>
      <w:r w:rsidRPr="006349C2">
        <w:rPr>
          <w:rFonts w:ascii="Times New Roman" w:eastAsia="宋体" w:hAnsi="Times New Roman" w:cs="Times New Roman"/>
          <w:b/>
          <w:sz w:val="24"/>
          <w:szCs w:val="24"/>
        </w:rPr>
        <w:t>Supplementary Fig</w:t>
      </w:r>
      <w:r w:rsidRPr="006349C2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6349C2">
        <w:rPr>
          <w:rFonts w:ascii="Times New Roman" w:eastAsia="宋体" w:hAnsi="Times New Roman" w:cs="Times New Roman"/>
          <w:b/>
          <w:sz w:val="24"/>
          <w:szCs w:val="24"/>
        </w:rPr>
        <w:t xml:space="preserve"> 1</w:t>
      </w:r>
      <w:r w:rsidRPr="006349C2">
        <w:rPr>
          <w:rFonts w:ascii="Times New Roman" w:eastAsia="宋体" w:hAnsi="Times New Roman" w:cs="Times New Roman" w:hint="eastAsia"/>
          <w:sz w:val="24"/>
          <w:szCs w:val="24"/>
        </w:rPr>
        <w:t xml:space="preserve"> Soil </w:t>
      </w:r>
      <w:r w:rsidRPr="006349C2">
        <w:rPr>
          <w:rFonts w:ascii="Times New Roman" w:eastAsia="宋体" w:hAnsi="Times New Roman" w:cs="Times New Roman"/>
          <w:sz w:val="24"/>
          <w:szCs w:val="24"/>
        </w:rPr>
        <w:t xml:space="preserve">pH, </w:t>
      </w:r>
      <w:r w:rsidRPr="006349C2">
        <w:rPr>
          <w:rFonts w:ascii="Times New Roman" w:eastAsia="宋体" w:hAnsi="Times New Roman" w:cs="Times New Roman" w:hint="eastAsia"/>
          <w:sz w:val="24"/>
          <w:szCs w:val="24"/>
        </w:rPr>
        <w:t>DTPA-Zn</w:t>
      </w:r>
      <w:r w:rsidRPr="006349C2">
        <w:rPr>
          <w:rFonts w:ascii="Times New Roman" w:eastAsia="宋体" w:hAnsi="Times New Roman" w:cs="Times New Roman"/>
          <w:sz w:val="24"/>
          <w:szCs w:val="24"/>
        </w:rPr>
        <w:t>,</w:t>
      </w:r>
      <w:r w:rsidRPr="006349C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6349C2">
        <w:rPr>
          <w:rFonts w:ascii="Times New Roman" w:eastAsia="宋体" w:hAnsi="Times New Roman" w:cs="Times New Roman"/>
          <w:sz w:val="24"/>
          <w:szCs w:val="24"/>
        </w:rPr>
        <w:t xml:space="preserve">and Olsen-P </w:t>
      </w:r>
      <w:r w:rsidRPr="006349C2">
        <w:rPr>
          <w:rFonts w:ascii="Times New Roman" w:eastAsia="宋体" w:hAnsi="Times New Roman" w:cs="Times New Roman" w:hint="eastAsia"/>
          <w:sz w:val="24"/>
          <w:szCs w:val="24"/>
        </w:rPr>
        <w:t xml:space="preserve">concentration </w:t>
      </w:r>
      <w:r w:rsidRPr="006349C2">
        <w:rPr>
          <w:rFonts w:ascii="Times New Roman" w:eastAsia="宋体" w:hAnsi="Times New Roman" w:cs="Times New Roman"/>
          <w:sz w:val="24"/>
          <w:szCs w:val="24"/>
        </w:rPr>
        <w:t>after harvesting</w:t>
      </w:r>
      <w:r w:rsidRPr="006349C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6349C2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under P and Zn application without</w:t>
      </w:r>
      <w:r w:rsidRPr="006349C2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 </w:t>
      </w:r>
      <w:r w:rsidRPr="006349C2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benomyl</w:t>
      </w:r>
      <w:r w:rsidRPr="006349C2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 (</w:t>
      </w:r>
      <w:r w:rsidRPr="006349C2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A, C, and E</w:t>
      </w:r>
      <w:r w:rsidRPr="006349C2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)</w:t>
      </w:r>
      <w:r w:rsidRPr="006349C2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 and</w:t>
      </w:r>
      <w:r w:rsidRPr="006349C2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 </w:t>
      </w:r>
      <w:r w:rsidRPr="006349C2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with </w:t>
      </w:r>
      <w:r w:rsidRPr="006349C2">
        <w:rPr>
          <w:rFonts w:ascii="Times New Roman" w:eastAsia="宋体" w:hAnsi="Times New Roman" w:cs="Times New Roman" w:hint="eastAsia"/>
          <w:sz w:val="24"/>
          <w:szCs w:val="24"/>
        </w:rPr>
        <w:t xml:space="preserve">0.4 </w:t>
      </w:r>
      <w:r w:rsidRPr="006349C2">
        <w:rPr>
          <w:rFonts w:ascii="Times New Roman" w:eastAsia="宋体" w:hAnsi="Times New Roman" w:cs="Times New Roman"/>
          <w:sz w:val="24"/>
          <w:szCs w:val="24"/>
        </w:rPr>
        <w:t>g</w:t>
      </w:r>
      <w:r w:rsidRPr="006349C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6349C2">
        <w:rPr>
          <w:rFonts w:ascii="Times New Roman" w:eastAsia="宋体" w:hAnsi="Times New Roman" w:cs="Times New Roman"/>
          <w:sz w:val="24"/>
          <w:szCs w:val="24"/>
        </w:rPr>
        <w:t>benomyl kg</w:t>
      </w:r>
      <w:r w:rsidRPr="006349C2">
        <w:rPr>
          <w:rFonts w:ascii="Times New Roman" w:eastAsia="宋体" w:hAnsi="Times New Roman" w:cs="Times New Roman"/>
          <w:sz w:val="24"/>
          <w:szCs w:val="24"/>
          <w:vertAlign w:val="superscript"/>
        </w:rPr>
        <w:t>–</w:t>
      </w:r>
      <w:r w:rsidRPr="006349C2">
        <w:rPr>
          <w:rFonts w:ascii="Times New Roman" w:eastAsia="宋体" w:hAnsi="Times New Roman" w:cs="Times New Roman"/>
          <w:sz w:val="24"/>
          <w:szCs w:val="24"/>
          <w:vertAlign w:val="superscript"/>
        </w:rPr>
        <w:lastRenderedPageBreak/>
        <w:t>1</w:t>
      </w:r>
      <w:r w:rsidRPr="006349C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6349C2">
        <w:rPr>
          <w:rFonts w:ascii="Times New Roman" w:eastAsia="宋体" w:hAnsi="Times New Roman" w:cs="Times New Roman"/>
          <w:sz w:val="24"/>
          <w:szCs w:val="24"/>
        </w:rPr>
        <w:t>soil</w:t>
      </w:r>
      <w:r w:rsidRPr="006349C2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 (</w:t>
      </w:r>
      <w:r w:rsidRPr="006349C2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B, D, and F</w:t>
      </w:r>
      <w:r w:rsidRPr="006349C2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) </w:t>
      </w:r>
      <w:r w:rsidRPr="006349C2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addition, respectively</w:t>
      </w:r>
      <w:r w:rsidRPr="006349C2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.</w:t>
      </w:r>
      <w:r w:rsidRPr="006349C2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 </w:t>
      </w:r>
      <w:r w:rsidRPr="006349C2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Values are means</w:t>
      </w:r>
      <w:r w:rsidRPr="006349C2">
        <w:rPr>
          <w:rFonts w:ascii="宋体" w:eastAsia="宋体" w:hAnsi="宋体" w:cs="Times New Roman" w:hint="eastAsia"/>
          <w:color w:val="000000"/>
          <w:kern w:val="24"/>
          <w:sz w:val="24"/>
          <w:szCs w:val="24"/>
        </w:rPr>
        <w:t xml:space="preserve"> </w:t>
      </w:r>
      <w:r w:rsidRPr="006349C2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of </w:t>
      </w:r>
      <w:r w:rsidRPr="006349C2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three</w:t>
      </w:r>
      <w:r w:rsidRPr="006349C2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 replications</w:t>
      </w:r>
      <w:r w:rsidRPr="006349C2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. </w:t>
      </w:r>
      <w:r w:rsidRPr="006349C2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The </w:t>
      </w:r>
      <w:r w:rsidRPr="006349C2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same</w:t>
      </w:r>
      <w:r w:rsidRPr="006349C2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 lowercase letter indicate</w:t>
      </w:r>
      <w:r w:rsidRPr="006349C2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s</w:t>
      </w:r>
      <w:r w:rsidRPr="006349C2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 </w:t>
      </w:r>
      <w:r w:rsidRPr="006349C2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no</w:t>
      </w:r>
      <w:r w:rsidRPr="006349C2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 significant difference among </w:t>
      </w:r>
      <w:r w:rsidRPr="006349C2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P</w:t>
      </w:r>
      <w:r w:rsidRPr="006349C2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 application levels</w:t>
      </w:r>
      <w:r w:rsidRPr="006349C2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 </w:t>
      </w:r>
      <w:r w:rsidRPr="006349C2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(</w:t>
      </w:r>
      <w:r w:rsidRPr="006349C2">
        <w:rPr>
          <w:rFonts w:ascii="Times New Roman" w:eastAsia="宋体" w:hAnsi="Times New Roman" w:cs="Times New Roman"/>
          <w:i/>
          <w:color w:val="000000"/>
          <w:kern w:val="24"/>
          <w:sz w:val="24"/>
          <w:szCs w:val="24"/>
        </w:rPr>
        <w:t xml:space="preserve">P </w:t>
      </w:r>
      <w:r w:rsidRPr="006349C2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&lt; 0.05). </w:t>
      </w:r>
      <w:r w:rsidRPr="006349C2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 xml:space="preserve">Zn0 and Zn30 </w:t>
      </w:r>
      <w:r w:rsidRPr="006349C2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represent </w:t>
      </w:r>
      <w:r w:rsidRPr="006349C2">
        <w:rPr>
          <w:rFonts w:ascii="Times New Roman" w:eastAsia="宋体" w:hAnsi="Times New Roman" w:cs="Times New Roman" w:hint="eastAsia"/>
          <w:sz w:val="24"/>
          <w:szCs w:val="24"/>
        </w:rPr>
        <w:t>0 and 30</w:t>
      </w:r>
      <w:r w:rsidRPr="006349C2">
        <w:rPr>
          <w:rFonts w:ascii="Calibri" w:eastAsia="宋体" w:hAnsi="Calibri" w:cs="Times New Roman"/>
          <w:sz w:val="24"/>
          <w:szCs w:val="24"/>
        </w:rPr>
        <w:t xml:space="preserve"> </w:t>
      </w:r>
      <w:r w:rsidRPr="006349C2">
        <w:rPr>
          <w:rFonts w:ascii="Times New Roman" w:eastAsia="宋体" w:hAnsi="Times New Roman" w:cs="Times New Roman"/>
          <w:sz w:val="24"/>
          <w:szCs w:val="24"/>
        </w:rPr>
        <w:t>mg Zn kg</w:t>
      </w:r>
      <w:r w:rsidRPr="006349C2">
        <w:rPr>
          <w:rFonts w:ascii="Times New Roman" w:eastAsia="宋体" w:hAnsi="Times New Roman" w:cs="Times New Roman"/>
          <w:sz w:val="24"/>
          <w:szCs w:val="24"/>
          <w:vertAlign w:val="superscript"/>
        </w:rPr>
        <w:t>–1</w:t>
      </w:r>
      <w:r w:rsidRPr="006349C2">
        <w:rPr>
          <w:rFonts w:ascii="Times New Roman" w:eastAsia="宋体" w:hAnsi="Times New Roman" w:cs="Times New Roman"/>
          <w:sz w:val="24"/>
          <w:szCs w:val="24"/>
        </w:rPr>
        <w:t xml:space="preserve"> soil</w:t>
      </w:r>
      <w:r w:rsidRPr="006349C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6349C2">
        <w:rPr>
          <w:rFonts w:ascii="Times New Roman" w:eastAsia="宋体" w:hAnsi="Times New Roman" w:cs="Times New Roman"/>
          <w:sz w:val="24"/>
          <w:szCs w:val="24"/>
        </w:rPr>
        <w:t xml:space="preserve">rates, respectively. </w:t>
      </w:r>
      <w:r w:rsidRPr="006349C2">
        <w:rPr>
          <w:rFonts w:ascii="Times New Roman" w:eastAsia="宋体" w:hAnsi="Times New Roman" w:cs="Times New Roman" w:hint="eastAsia"/>
          <w:sz w:val="24"/>
          <w:szCs w:val="24"/>
        </w:rPr>
        <w:t>P0, P200</w:t>
      </w:r>
      <w:r w:rsidRPr="006349C2">
        <w:rPr>
          <w:rFonts w:ascii="Times New Roman" w:eastAsia="宋体" w:hAnsi="Times New Roman" w:cs="Times New Roman"/>
          <w:sz w:val="24"/>
          <w:szCs w:val="24"/>
        </w:rPr>
        <w:t>,</w:t>
      </w:r>
      <w:r w:rsidRPr="006349C2">
        <w:rPr>
          <w:rFonts w:ascii="Times New Roman" w:eastAsia="宋体" w:hAnsi="Times New Roman" w:cs="Times New Roman" w:hint="eastAsia"/>
          <w:sz w:val="24"/>
          <w:szCs w:val="24"/>
        </w:rPr>
        <w:t xml:space="preserve"> and P600 </w:t>
      </w:r>
      <w:r w:rsidRPr="006349C2">
        <w:rPr>
          <w:rFonts w:ascii="Times New Roman" w:eastAsia="宋体" w:hAnsi="Times New Roman" w:cs="Times New Roman"/>
          <w:sz w:val="24"/>
          <w:szCs w:val="24"/>
        </w:rPr>
        <w:t>represent</w:t>
      </w:r>
      <w:r w:rsidRPr="006349C2">
        <w:rPr>
          <w:rFonts w:ascii="Times New Roman" w:eastAsia="宋体" w:hAnsi="Times New Roman" w:cs="Times New Roman" w:hint="eastAsia"/>
          <w:sz w:val="24"/>
          <w:szCs w:val="24"/>
        </w:rPr>
        <w:t xml:space="preserve"> 0, 200</w:t>
      </w:r>
      <w:r w:rsidRPr="006349C2">
        <w:rPr>
          <w:rFonts w:ascii="Times New Roman" w:eastAsia="宋体" w:hAnsi="Times New Roman" w:cs="Times New Roman"/>
          <w:sz w:val="24"/>
          <w:szCs w:val="24"/>
        </w:rPr>
        <w:t>,</w:t>
      </w:r>
      <w:r w:rsidRPr="006349C2">
        <w:rPr>
          <w:rFonts w:ascii="Times New Roman" w:eastAsia="宋体" w:hAnsi="Times New Roman" w:cs="Times New Roman" w:hint="eastAsia"/>
          <w:sz w:val="24"/>
          <w:szCs w:val="24"/>
        </w:rPr>
        <w:t xml:space="preserve"> and 600 </w:t>
      </w:r>
      <w:r w:rsidRPr="006349C2">
        <w:rPr>
          <w:rFonts w:ascii="Times New Roman" w:eastAsia="宋体" w:hAnsi="Times New Roman" w:cs="Times New Roman"/>
          <w:sz w:val="24"/>
          <w:szCs w:val="24"/>
        </w:rPr>
        <w:t>mg P</w:t>
      </w:r>
      <w:r w:rsidRPr="006349C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6349C2">
        <w:rPr>
          <w:rFonts w:ascii="Times New Roman" w:eastAsia="宋体" w:hAnsi="Times New Roman" w:cs="Times New Roman"/>
          <w:sz w:val="24"/>
          <w:szCs w:val="24"/>
        </w:rPr>
        <w:t>kg</w:t>
      </w:r>
      <w:r w:rsidRPr="006349C2">
        <w:rPr>
          <w:rFonts w:ascii="Times New Roman" w:eastAsia="宋体" w:hAnsi="Times New Roman" w:cs="Times New Roman"/>
          <w:sz w:val="24"/>
          <w:szCs w:val="24"/>
          <w:vertAlign w:val="superscript"/>
        </w:rPr>
        <w:t>–1</w:t>
      </w:r>
      <w:r w:rsidRPr="006349C2">
        <w:rPr>
          <w:rFonts w:ascii="Times New Roman" w:eastAsia="宋体" w:hAnsi="Times New Roman" w:cs="Times New Roman"/>
          <w:sz w:val="24"/>
          <w:szCs w:val="24"/>
        </w:rPr>
        <w:t xml:space="preserve"> soil</w:t>
      </w:r>
      <w:r w:rsidRPr="006349C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6349C2">
        <w:rPr>
          <w:rFonts w:ascii="Times New Roman" w:eastAsia="宋体" w:hAnsi="Times New Roman" w:cs="Times New Roman"/>
          <w:sz w:val="24"/>
          <w:szCs w:val="24"/>
        </w:rPr>
        <w:t>rates, respectively.</w:t>
      </w:r>
    </w:p>
    <w:sectPr w:rsidR="006349C2" w:rsidRPr="006349C2" w:rsidSect="006349C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3D0077" w14:textId="77777777" w:rsidR="00741857" w:rsidRDefault="00741857" w:rsidP="006349C2">
      <w:r>
        <w:separator/>
      </w:r>
    </w:p>
  </w:endnote>
  <w:endnote w:type="continuationSeparator" w:id="0">
    <w:p w14:paraId="5B6B2CE1" w14:textId="77777777" w:rsidR="00741857" w:rsidRDefault="00741857" w:rsidP="00634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4EDEB3" w14:textId="77777777" w:rsidR="00741857" w:rsidRDefault="00741857" w:rsidP="006349C2">
      <w:r>
        <w:separator/>
      </w:r>
    </w:p>
  </w:footnote>
  <w:footnote w:type="continuationSeparator" w:id="0">
    <w:p w14:paraId="6FFE395A" w14:textId="77777777" w:rsidR="00741857" w:rsidRDefault="00741857" w:rsidP="00634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0EC"/>
    <w:rsid w:val="000E50EC"/>
    <w:rsid w:val="00580EEE"/>
    <w:rsid w:val="006349C2"/>
    <w:rsid w:val="00741857"/>
    <w:rsid w:val="00AB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963B5A"/>
  <w15:chartTrackingRefBased/>
  <w15:docId w15:val="{A2BF24DC-7EC9-46E0-95FA-B0449CEA2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49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49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49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49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49C2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6349C2"/>
    <w:rPr>
      <w:rFonts w:ascii="Times New Roman" w:hAnsi="Times New Roman" w:cs="Times New Roman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6349C2"/>
  </w:style>
  <w:style w:type="paragraph" w:styleId="a9">
    <w:name w:val="Balloon Text"/>
    <w:basedOn w:val="a"/>
    <w:link w:val="aa"/>
    <w:uiPriority w:val="99"/>
    <w:semiHidden/>
    <w:unhideWhenUsed/>
    <w:rsid w:val="00AB2C8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B2C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.xlsx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5.xlsx"/><Relationship Id="rId1" Type="http://schemas.openxmlformats.org/officeDocument/2006/relationships/themeOverride" Target="../theme/themeOverrid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4127037722343025"/>
          <c:y val="3.8022860045720093E-2"/>
          <c:w val="0.83781997233193195"/>
          <c:h val="0.77433815934298533"/>
        </c:manualLayout>
      </c:layout>
      <c:barChart>
        <c:barDir val="col"/>
        <c:grouping val="clustered"/>
        <c:varyColors val="0"/>
        <c:ser>
          <c:idx val="0"/>
          <c:order val="0"/>
          <c:tx>
            <c:v>P0</c:v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2CAA-471B-AFCB-8C51C8CAD18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2CAA-471B-AFCB-8C51C8CAD18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2CAA-471B-AFCB-8C51C8CAD18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2CAA-471B-AFCB-8C51C8CAD18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2CAA-471B-AFCB-8C51C8CAD18C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2CAA-471B-AFCB-8C51C8CAD18C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plus"/>
            <c:errValType val="cust"/>
            <c:noEndCap val="0"/>
            <c:plus>
              <c:numRef>
                <c:f>Sheet1!$E$2:$E$7</c:f>
                <c:numCache>
                  <c:formatCode>General</c:formatCode>
                  <c:ptCount val="6"/>
                  <c:pt idx="0">
                    <c:v>0.111547005383792</c:v>
                  </c:pt>
                  <c:pt idx="1">
                    <c:v>9.99999999999997E-2</c:v>
                  </c:pt>
                  <c:pt idx="2">
                    <c:v>7.5276684147528097E-2</c:v>
                  </c:pt>
                  <c:pt idx="3">
                    <c:v>6.9362173488949422E-2</c:v>
                  </c:pt>
                  <c:pt idx="4">
                    <c:v>7.549834435270783E-2</c:v>
                  </c:pt>
                  <c:pt idx="5">
                    <c:v>4.9103066208854095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Sheet1!$A$14:$B$19</c:f>
              <c:multiLvlStrCache>
                <c:ptCount val="6"/>
                <c:lvl>
                  <c:pt idx="0">
                    <c:v>Zn0</c:v>
                  </c:pt>
                  <c:pt idx="1">
                    <c:v>Zn30</c:v>
                  </c:pt>
                  <c:pt idx="2">
                    <c:v>Zn0</c:v>
                  </c:pt>
                  <c:pt idx="3">
                    <c:v>Zn30</c:v>
                  </c:pt>
                  <c:pt idx="4">
                    <c:v>Zn0</c:v>
                  </c:pt>
                  <c:pt idx="5">
                    <c:v>Zn30</c:v>
                  </c:pt>
                </c:lvl>
                <c:lvl>
                  <c:pt idx="0">
                    <c:v>Maize</c:v>
                  </c:pt>
                  <c:pt idx="2">
                    <c:v>Soybean</c:v>
                  </c:pt>
                  <c:pt idx="4">
                    <c:v>Oilseed rape</c:v>
                  </c:pt>
                </c:lvl>
              </c:multiLvlStrCache>
            </c:multiLvlStrRef>
          </c:cat>
          <c:val>
            <c:numRef>
              <c:f>Sheet1!$C$14:$C$19</c:f>
              <c:numCache>
                <c:formatCode>0.00_ </c:formatCode>
                <c:ptCount val="6"/>
                <c:pt idx="0">
                  <c:v>8</c:v>
                </c:pt>
                <c:pt idx="1">
                  <c:v>8.0399999999999991</c:v>
                </c:pt>
                <c:pt idx="2">
                  <c:v>8.1666666666666696</c:v>
                </c:pt>
                <c:pt idx="3">
                  <c:v>8.1133333333333351</c:v>
                </c:pt>
                <c:pt idx="4">
                  <c:v>8.06</c:v>
                </c:pt>
                <c:pt idx="5">
                  <c:v>8.18333333333333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CAA-471B-AFCB-8C51C8CAD18C}"/>
            </c:ext>
          </c:extLst>
        </c:ser>
        <c:ser>
          <c:idx val="1"/>
          <c:order val="1"/>
          <c:tx>
            <c:v>P200</c:v>
          </c:tx>
          <c:spPr>
            <a:solidFill>
              <a:schemeClr val="bg1">
                <a:lumMod val="6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2CAA-471B-AFCB-8C51C8CAD18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2CAA-471B-AFCB-8C51C8CAD18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2CAA-471B-AFCB-8C51C8CAD18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2CAA-471B-AFCB-8C51C8CAD18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2CAA-471B-AFCB-8C51C8CAD18C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2CAA-471B-AFCB-8C51C8CAD18C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plus"/>
            <c:errValType val="cust"/>
            <c:noEndCap val="0"/>
            <c:plus>
              <c:numRef>
                <c:f>Sheet1!$F$2:$F$7</c:f>
                <c:numCache>
                  <c:formatCode>General</c:formatCode>
                  <c:ptCount val="6"/>
                  <c:pt idx="0">
                    <c:v>6.8879927732572815E-2</c:v>
                  </c:pt>
                  <c:pt idx="1">
                    <c:v>8.8480012484392107E-2</c:v>
                  </c:pt>
                  <c:pt idx="2">
                    <c:v>9.0414518843273506E-2</c:v>
                  </c:pt>
                  <c:pt idx="3">
                    <c:v>0.12</c:v>
                  </c:pt>
                  <c:pt idx="4">
                    <c:v>8.71184290855333E-2</c:v>
                  </c:pt>
                  <c:pt idx="5">
                    <c:v>6.0644684662201097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Sheet1!$A$14:$B$19</c:f>
              <c:multiLvlStrCache>
                <c:ptCount val="6"/>
                <c:lvl>
                  <c:pt idx="0">
                    <c:v>Zn0</c:v>
                  </c:pt>
                  <c:pt idx="1">
                    <c:v>Zn30</c:v>
                  </c:pt>
                  <c:pt idx="2">
                    <c:v>Zn0</c:v>
                  </c:pt>
                  <c:pt idx="3">
                    <c:v>Zn30</c:v>
                  </c:pt>
                  <c:pt idx="4">
                    <c:v>Zn0</c:v>
                  </c:pt>
                  <c:pt idx="5">
                    <c:v>Zn30</c:v>
                  </c:pt>
                </c:lvl>
                <c:lvl>
                  <c:pt idx="0">
                    <c:v>Maize</c:v>
                  </c:pt>
                  <c:pt idx="2">
                    <c:v>Soybean</c:v>
                  </c:pt>
                  <c:pt idx="4">
                    <c:v>Oilseed rape</c:v>
                  </c:pt>
                </c:lvl>
              </c:multiLvlStrCache>
            </c:multiLvlStrRef>
          </c:cat>
          <c:val>
            <c:numRef>
              <c:f>Sheet1!$D$14:$D$19</c:f>
              <c:numCache>
                <c:formatCode>0.00_ </c:formatCode>
                <c:ptCount val="6"/>
                <c:pt idx="0">
                  <c:v>8.1333333333333293</c:v>
                </c:pt>
                <c:pt idx="1">
                  <c:v>8.1533333333333307</c:v>
                </c:pt>
                <c:pt idx="2">
                  <c:v>8.2033333333333296</c:v>
                </c:pt>
                <c:pt idx="3">
                  <c:v>8.2166666666666703</c:v>
                </c:pt>
                <c:pt idx="4">
                  <c:v>8.2166666666666703</c:v>
                </c:pt>
                <c:pt idx="5">
                  <c:v>8.12666666666666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2CAA-471B-AFCB-8C51C8CAD18C}"/>
            </c:ext>
          </c:extLst>
        </c:ser>
        <c:ser>
          <c:idx val="2"/>
          <c:order val="2"/>
          <c:tx>
            <c:v>P600</c:v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2CAA-471B-AFCB-8C51C8CAD18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2CAA-471B-AFCB-8C51C8CAD18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2CAA-471B-AFCB-8C51C8CAD18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2CAA-471B-AFCB-8C51C8CAD18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2CAA-471B-AFCB-8C51C8CAD18C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2CAA-471B-AFCB-8C51C8CAD18C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plus"/>
            <c:errValType val="cust"/>
            <c:noEndCap val="0"/>
            <c:plus>
              <c:numRef>
                <c:f>Sheet1!$G$2:$G$7</c:f>
                <c:numCache>
                  <c:formatCode>General</c:formatCode>
                  <c:ptCount val="6"/>
                  <c:pt idx="0">
                    <c:v>0.129059326290271</c:v>
                  </c:pt>
                  <c:pt idx="1">
                    <c:v>8.6457513110645895E-2</c:v>
                  </c:pt>
                  <c:pt idx="2">
                    <c:v>7.3716256828679994E-2</c:v>
                  </c:pt>
                  <c:pt idx="3">
                    <c:v>8.1797973380564701E-2</c:v>
                  </c:pt>
                  <c:pt idx="4">
                    <c:v>7.3333333333333306E-2</c:v>
                  </c:pt>
                  <c:pt idx="5">
                    <c:v>7.2387445485005905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Sheet1!$A$14:$B$19</c:f>
              <c:multiLvlStrCache>
                <c:ptCount val="6"/>
                <c:lvl>
                  <c:pt idx="0">
                    <c:v>Zn0</c:v>
                  </c:pt>
                  <c:pt idx="1">
                    <c:v>Zn30</c:v>
                  </c:pt>
                  <c:pt idx="2">
                    <c:v>Zn0</c:v>
                  </c:pt>
                  <c:pt idx="3">
                    <c:v>Zn30</c:v>
                  </c:pt>
                  <c:pt idx="4">
                    <c:v>Zn0</c:v>
                  </c:pt>
                  <c:pt idx="5">
                    <c:v>Zn30</c:v>
                  </c:pt>
                </c:lvl>
                <c:lvl>
                  <c:pt idx="0">
                    <c:v>Maize</c:v>
                  </c:pt>
                  <c:pt idx="2">
                    <c:v>Soybean</c:v>
                  </c:pt>
                  <c:pt idx="4">
                    <c:v>Oilseed rape</c:v>
                  </c:pt>
                </c:lvl>
              </c:multiLvlStrCache>
            </c:multiLvlStrRef>
          </c:cat>
          <c:val>
            <c:numRef>
              <c:f>Sheet1!$E$14:$E$19</c:f>
              <c:numCache>
                <c:formatCode>0.00_ </c:formatCode>
                <c:ptCount val="6"/>
                <c:pt idx="0">
                  <c:v>8.1566666666666698</c:v>
                </c:pt>
                <c:pt idx="1">
                  <c:v>8.2033333333333296</c:v>
                </c:pt>
                <c:pt idx="2">
                  <c:v>8.09</c:v>
                </c:pt>
                <c:pt idx="3">
                  <c:v>8.1866666666666692</c:v>
                </c:pt>
                <c:pt idx="4">
                  <c:v>8.18</c:v>
                </c:pt>
                <c:pt idx="5">
                  <c:v>8.02666666666667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2CAA-471B-AFCB-8C51C8CAD1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2784896"/>
        <c:axId val="245443200"/>
      </c:barChart>
      <c:catAx>
        <c:axId val="2227848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45443200"/>
        <c:crosses val="autoZero"/>
        <c:auto val="1"/>
        <c:lblAlgn val="ctr"/>
        <c:lblOffset val="100"/>
        <c:noMultiLvlLbl val="0"/>
      </c:catAx>
      <c:valAx>
        <c:axId val="245443200"/>
        <c:scaling>
          <c:orientation val="minMax"/>
          <c:max val="1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Soil pH</a:t>
                </a:r>
                <a:endParaRPr lang="zh-CN" b="0"/>
              </a:p>
            </c:rich>
          </c:tx>
          <c:overlay val="0"/>
        </c:title>
        <c:numFmt formatCode="0_ " sourceLinked="0"/>
        <c:majorTickMark val="out"/>
        <c:minorTickMark val="none"/>
        <c:tickLblPos val="nextTo"/>
        <c:crossAx val="222784896"/>
        <c:crosses val="autoZero"/>
        <c:crossBetween val="between"/>
        <c:majorUnit val="2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37959277388782664"/>
          <c:y val="3.585474362828861E-2"/>
          <c:w val="0.33044432910723209"/>
          <c:h val="0.14147320294640586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zh-CN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4079798145096531"/>
          <c:y val="3.8022860045720093E-2"/>
          <c:w val="0.83829230142752209"/>
          <c:h val="0.77433815934298533"/>
        </c:manualLayout>
      </c:layout>
      <c:barChart>
        <c:barDir val="col"/>
        <c:grouping val="clustered"/>
        <c:varyColors val="0"/>
        <c:ser>
          <c:idx val="0"/>
          <c:order val="0"/>
          <c:tx>
            <c:v>P0</c:v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25E2-496F-AA19-E134F139D4E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25E2-496F-AA19-E134F139D4E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25E2-496F-AA19-E134F139D4E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25E2-496F-AA19-E134F139D4E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25E2-496F-AA19-E134F139D4E5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25E2-496F-AA19-E134F139D4E5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plus"/>
            <c:errValType val="cust"/>
            <c:noEndCap val="0"/>
            <c:plus>
              <c:numRef>
                <c:f>Sheet1!$E$2:$E$7</c:f>
                <c:numCache>
                  <c:formatCode>General</c:formatCode>
                  <c:ptCount val="6"/>
                  <c:pt idx="0">
                    <c:v>0.111547005383792</c:v>
                  </c:pt>
                  <c:pt idx="1">
                    <c:v>9.99999999999997E-2</c:v>
                  </c:pt>
                  <c:pt idx="2">
                    <c:v>7.5276684147528097E-2</c:v>
                  </c:pt>
                  <c:pt idx="3">
                    <c:v>6.9362173488949422E-2</c:v>
                  </c:pt>
                  <c:pt idx="4">
                    <c:v>7.549834435270783E-2</c:v>
                  </c:pt>
                  <c:pt idx="5">
                    <c:v>4.9103066208854095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Sheet1!$A$14:$B$19</c:f>
              <c:multiLvlStrCache>
                <c:ptCount val="6"/>
                <c:lvl>
                  <c:pt idx="0">
                    <c:v>Zn0</c:v>
                  </c:pt>
                  <c:pt idx="1">
                    <c:v>Zn30</c:v>
                  </c:pt>
                  <c:pt idx="2">
                    <c:v>Zn0</c:v>
                  </c:pt>
                  <c:pt idx="3">
                    <c:v>Zn30</c:v>
                  </c:pt>
                  <c:pt idx="4">
                    <c:v>Zn0</c:v>
                  </c:pt>
                  <c:pt idx="5">
                    <c:v>Zn30</c:v>
                  </c:pt>
                </c:lvl>
                <c:lvl>
                  <c:pt idx="0">
                    <c:v>Maize</c:v>
                  </c:pt>
                  <c:pt idx="2">
                    <c:v>Soybean</c:v>
                  </c:pt>
                  <c:pt idx="4">
                    <c:v>Oilseed rape</c:v>
                  </c:pt>
                </c:lvl>
              </c:multiLvlStrCache>
            </c:multiLvlStrRef>
          </c:cat>
          <c:val>
            <c:numRef>
              <c:f>Sheet1!$C$14:$C$19</c:f>
              <c:numCache>
                <c:formatCode>General</c:formatCode>
                <c:ptCount val="6"/>
                <c:pt idx="0">
                  <c:v>8.0300000000000011</c:v>
                </c:pt>
                <c:pt idx="1">
                  <c:v>8.0833333333333339</c:v>
                </c:pt>
                <c:pt idx="2">
                  <c:v>8.1533333333333342</c:v>
                </c:pt>
                <c:pt idx="3">
                  <c:v>8.1266666666666705</c:v>
                </c:pt>
                <c:pt idx="4">
                  <c:v>8.0666666666666682</c:v>
                </c:pt>
                <c:pt idx="5">
                  <c:v>8.15666666666666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5E2-496F-AA19-E134F139D4E5}"/>
            </c:ext>
          </c:extLst>
        </c:ser>
        <c:ser>
          <c:idx val="1"/>
          <c:order val="1"/>
          <c:tx>
            <c:v>P200</c:v>
          </c:tx>
          <c:spPr>
            <a:solidFill>
              <a:schemeClr val="bg1">
                <a:lumMod val="6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25E2-496F-AA19-E134F139D4E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25E2-496F-AA19-E134F139D4E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25E2-496F-AA19-E134F139D4E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25E2-496F-AA19-E134F139D4E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25E2-496F-AA19-E134F139D4E5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25E2-496F-AA19-E134F139D4E5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plus"/>
            <c:errValType val="cust"/>
            <c:noEndCap val="0"/>
            <c:plus>
              <c:numRef>
                <c:f>Sheet1!$F$2:$F$7</c:f>
                <c:numCache>
                  <c:formatCode>General</c:formatCode>
                  <c:ptCount val="6"/>
                  <c:pt idx="0">
                    <c:v>6.8879927732572815E-2</c:v>
                  </c:pt>
                  <c:pt idx="1">
                    <c:v>8.8480012484392107E-2</c:v>
                  </c:pt>
                  <c:pt idx="2">
                    <c:v>9.0414518843273506E-2</c:v>
                  </c:pt>
                  <c:pt idx="3">
                    <c:v>0.12</c:v>
                  </c:pt>
                  <c:pt idx="4">
                    <c:v>8.71184290855333E-2</c:v>
                  </c:pt>
                  <c:pt idx="5">
                    <c:v>6.0644684662201097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Sheet1!$A$14:$B$19</c:f>
              <c:multiLvlStrCache>
                <c:ptCount val="6"/>
                <c:lvl>
                  <c:pt idx="0">
                    <c:v>Zn0</c:v>
                  </c:pt>
                  <c:pt idx="1">
                    <c:v>Zn30</c:v>
                  </c:pt>
                  <c:pt idx="2">
                    <c:v>Zn0</c:v>
                  </c:pt>
                  <c:pt idx="3">
                    <c:v>Zn30</c:v>
                  </c:pt>
                  <c:pt idx="4">
                    <c:v>Zn0</c:v>
                  </c:pt>
                  <c:pt idx="5">
                    <c:v>Zn30</c:v>
                  </c:pt>
                </c:lvl>
                <c:lvl>
                  <c:pt idx="0">
                    <c:v>Maize</c:v>
                  </c:pt>
                  <c:pt idx="2">
                    <c:v>Soybean</c:v>
                  </c:pt>
                  <c:pt idx="4">
                    <c:v>Oilseed rape</c:v>
                  </c:pt>
                </c:lvl>
              </c:multiLvlStrCache>
            </c:multiLvlStrRef>
          </c:cat>
          <c:val>
            <c:numRef>
              <c:f>Sheet1!$D$14:$D$19</c:f>
              <c:numCache>
                <c:formatCode>General</c:formatCode>
                <c:ptCount val="6"/>
                <c:pt idx="0">
                  <c:v>8.1633333333333304</c:v>
                </c:pt>
                <c:pt idx="1">
                  <c:v>8.17</c:v>
                </c:pt>
                <c:pt idx="2">
                  <c:v>8.1600000000000019</c:v>
                </c:pt>
                <c:pt idx="3">
                  <c:v>8.1566666666666663</c:v>
                </c:pt>
                <c:pt idx="4">
                  <c:v>8.1966666666666708</c:v>
                </c:pt>
                <c:pt idx="5">
                  <c:v>8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25E2-496F-AA19-E134F139D4E5}"/>
            </c:ext>
          </c:extLst>
        </c:ser>
        <c:ser>
          <c:idx val="2"/>
          <c:order val="2"/>
          <c:tx>
            <c:v>P600</c:v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25E2-496F-AA19-E134F139D4E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25E2-496F-AA19-E134F139D4E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25E2-496F-AA19-E134F139D4E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25E2-496F-AA19-E134F139D4E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25E2-496F-AA19-E134F139D4E5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25E2-496F-AA19-E134F139D4E5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plus"/>
            <c:errValType val="cust"/>
            <c:noEndCap val="0"/>
            <c:plus>
              <c:numRef>
                <c:f>Sheet1!$G$2:$G$7</c:f>
                <c:numCache>
                  <c:formatCode>General</c:formatCode>
                  <c:ptCount val="6"/>
                  <c:pt idx="0">
                    <c:v>0.129059326290271</c:v>
                  </c:pt>
                  <c:pt idx="1">
                    <c:v>8.6457513110645895E-2</c:v>
                  </c:pt>
                  <c:pt idx="2">
                    <c:v>7.3716256828679994E-2</c:v>
                  </c:pt>
                  <c:pt idx="3">
                    <c:v>8.1797973380564701E-2</c:v>
                  </c:pt>
                  <c:pt idx="4">
                    <c:v>7.3333333333333306E-2</c:v>
                  </c:pt>
                  <c:pt idx="5">
                    <c:v>7.2387445485005905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Sheet1!$A$14:$B$19</c:f>
              <c:multiLvlStrCache>
                <c:ptCount val="6"/>
                <c:lvl>
                  <c:pt idx="0">
                    <c:v>Zn0</c:v>
                  </c:pt>
                  <c:pt idx="1">
                    <c:v>Zn30</c:v>
                  </c:pt>
                  <c:pt idx="2">
                    <c:v>Zn0</c:v>
                  </c:pt>
                  <c:pt idx="3">
                    <c:v>Zn30</c:v>
                  </c:pt>
                  <c:pt idx="4">
                    <c:v>Zn0</c:v>
                  </c:pt>
                  <c:pt idx="5">
                    <c:v>Zn30</c:v>
                  </c:pt>
                </c:lvl>
                <c:lvl>
                  <c:pt idx="0">
                    <c:v>Maize</c:v>
                  </c:pt>
                  <c:pt idx="2">
                    <c:v>Soybean</c:v>
                  </c:pt>
                  <c:pt idx="4">
                    <c:v>Oilseed rape</c:v>
                  </c:pt>
                </c:lvl>
              </c:multiLvlStrCache>
            </c:multiLvlStrRef>
          </c:cat>
          <c:val>
            <c:numRef>
              <c:f>Sheet1!$E$14:$E$19</c:f>
              <c:numCache>
                <c:formatCode>General</c:formatCode>
                <c:ptCount val="6"/>
                <c:pt idx="0">
                  <c:v>8.11</c:v>
                </c:pt>
                <c:pt idx="1">
                  <c:v>8.2233333333333292</c:v>
                </c:pt>
                <c:pt idx="2">
                  <c:v>8.1066666666666674</c:v>
                </c:pt>
                <c:pt idx="3">
                  <c:v>8.1566666666666663</c:v>
                </c:pt>
                <c:pt idx="4">
                  <c:v>8.1566666666666698</c:v>
                </c:pt>
                <c:pt idx="5">
                  <c:v>8.05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25E2-496F-AA19-E134F139D4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2784896"/>
        <c:axId val="245443200"/>
      </c:barChart>
      <c:catAx>
        <c:axId val="2227848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45443200"/>
        <c:crosses val="autoZero"/>
        <c:auto val="1"/>
        <c:lblAlgn val="ctr"/>
        <c:lblOffset val="100"/>
        <c:noMultiLvlLbl val="0"/>
      </c:catAx>
      <c:valAx>
        <c:axId val="245443200"/>
        <c:scaling>
          <c:orientation val="minMax"/>
          <c:max val="1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Soil pH</a:t>
                </a:r>
                <a:endParaRPr lang="zh-CN" b="0"/>
              </a:p>
            </c:rich>
          </c:tx>
          <c:layout>
            <c:manualLayout>
              <c:xMode val="edge"/>
              <c:yMode val="edge"/>
              <c:x val="9.6665055582406956E-3"/>
              <c:y val="0.35106160304152412"/>
            </c:manualLayout>
          </c:layout>
          <c:overlay val="0"/>
        </c:title>
        <c:numFmt formatCode="0_ " sourceLinked="0"/>
        <c:majorTickMark val="out"/>
        <c:minorTickMark val="none"/>
        <c:tickLblPos val="nextTo"/>
        <c:crossAx val="222784896"/>
        <c:crosses val="autoZero"/>
        <c:crossBetween val="between"/>
        <c:majorUnit val="2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37959277388782664"/>
          <c:y val="3.5854832532437292E-2"/>
          <c:w val="0.3402458483427136"/>
          <c:h val="0.14147320294640586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zh-CN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629822311360428"/>
          <c:y val="2.2889144249869618E-2"/>
          <c:w val="0.85281236503871682"/>
          <c:h val="0.78881048387096775"/>
        </c:manualLayout>
      </c:layout>
      <c:barChart>
        <c:barDir val="col"/>
        <c:grouping val="clustered"/>
        <c:varyColors val="0"/>
        <c:ser>
          <c:idx val="0"/>
          <c:order val="0"/>
          <c:tx>
            <c:v>P0</c:v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8B1C-4DAE-980F-396B8C72A02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8B1C-4DAE-980F-396B8C72A02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8B1C-4DAE-980F-396B8C72A02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8B1C-4DAE-980F-396B8C72A02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8B1C-4DAE-980F-396B8C72A02B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8B1C-4DAE-980F-396B8C72A02B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Sheet1!$C$26:$C$31</c:f>
                <c:numCache>
                  <c:formatCode>General</c:formatCode>
                  <c:ptCount val="6"/>
                  <c:pt idx="0">
                    <c:v>8.1084581123690005E-2</c:v>
                  </c:pt>
                  <c:pt idx="1">
                    <c:v>0.46802560509399999</c:v>
                  </c:pt>
                  <c:pt idx="2">
                    <c:v>6.293206213405407E-2</c:v>
                  </c:pt>
                  <c:pt idx="3">
                    <c:v>0.22207478837029099</c:v>
                  </c:pt>
                  <c:pt idx="4">
                    <c:v>0.16180974392799599</c:v>
                  </c:pt>
                  <c:pt idx="5">
                    <c:v>8.8189190569669021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Sheet1!$A$14:$B$19</c:f>
              <c:multiLvlStrCache>
                <c:ptCount val="6"/>
                <c:lvl>
                  <c:pt idx="0">
                    <c:v>Zn0</c:v>
                  </c:pt>
                  <c:pt idx="1">
                    <c:v>Zn30</c:v>
                  </c:pt>
                  <c:pt idx="2">
                    <c:v>Zn0</c:v>
                  </c:pt>
                  <c:pt idx="3">
                    <c:v>Zn30</c:v>
                  </c:pt>
                  <c:pt idx="4">
                    <c:v>Zn0</c:v>
                  </c:pt>
                  <c:pt idx="5">
                    <c:v>Zn30</c:v>
                  </c:pt>
                </c:lvl>
                <c:lvl>
                  <c:pt idx="0">
                    <c:v>Maize</c:v>
                  </c:pt>
                  <c:pt idx="2">
                    <c:v>Soybean</c:v>
                  </c:pt>
                  <c:pt idx="4">
                    <c:v>Oilseed rape</c:v>
                  </c:pt>
                </c:lvl>
              </c:multiLvlStrCache>
            </c:multiLvlStrRef>
          </c:cat>
          <c:val>
            <c:numRef>
              <c:f>Sheet1!$C$14:$C$19</c:f>
              <c:numCache>
                <c:formatCode>General</c:formatCode>
                <c:ptCount val="6"/>
                <c:pt idx="0">
                  <c:v>0.61266666666666669</c:v>
                </c:pt>
                <c:pt idx="1">
                  <c:v>9.7329999999999988</c:v>
                </c:pt>
                <c:pt idx="2">
                  <c:v>0.95033333333333336</c:v>
                </c:pt>
                <c:pt idx="3">
                  <c:v>9.8629999999999995</c:v>
                </c:pt>
                <c:pt idx="4">
                  <c:v>0.83566666666666667</c:v>
                </c:pt>
                <c:pt idx="5">
                  <c:v>11.3043333333333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B1C-4DAE-980F-396B8C72A02B}"/>
            </c:ext>
          </c:extLst>
        </c:ser>
        <c:ser>
          <c:idx val="1"/>
          <c:order val="1"/>
          <c:tx>
            <c:v>P200</c:v>
          </c:tx>
          <c:spPr>
            <a:solidFill>
              <a:schemeClr val="bg1">
                <a:lumMod val="6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8B1C-4DAE-980F-396B8C72A02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8B1C-4DAE-980F-396B8C72A02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8B1C-4DAE-980F-396B8C72A02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8B1C-4DAE-980F-396B8C72A02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8B1C-4DAE-980F-396B8C72A02B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8B1C-4DAE-980F-396B8C72A02B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Sheet1!$D$26:$D$31</c:f>
                <c:numCache>
                  <c:formatCode>General</c:formatCode>
                  <c:ptCount val="6"/>
                  <c:pt idx="0">
                    <c:v>0.1037432257263</c:v>
                  </c:pt>
                  <c:pt idx="1">
                    <c:v>0.4618548946087</c:v>
                  </c:pt>
                  <c:pt idx="2">
                    <c:v>0.12971935519077762</c:v>
                  </c:pt>
                  <c:pt idx="3">
                    <c:v>0.32717851056843239</c:v>
                  </c:pt>
                  <c:pt idx="4">
                    <c:v>0.19076490865656101</c:v>
                  </c:pt>
                  <c:pt idx="5">
                    <c:v>0.4111560936351706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Sheet1!$A$14:$B$19</c:f>
              <c:multiLvlStrCache>
                <c:ptCount val="6"/>
                <c:lvl>
                  <c:pt idx="0">
                    <c:v>Zn0</c:v>
                  </c:pt>
                  <c:pt idx="1">
                    <c:v>Zn30</c:v>
                  </c:pt>
                  <c:pt idx="2">
                    <c:v>Zn0</c:v>
                  </c:pt>
                  <c:pt idx="3">
                    <c:v>Zn30</c:v>
                  </c:pt>
                  <c:pt idx="4">
                    <c:v>Zn0</c:v>
                  </c:pt>
                  <c:pt idx="5">
                    <c:v>Zn30</c:v>
                  </c:pt>
                </c:lvl>
                <c:lvl>
                  <c:pt idx="0">
                    <c:v>Maize</c:v>
                  </c:pt>
                  <c:pt idx="2">
                    <c:v>Soybean</c:v>
                  </c:pt>
                  <c:pt idx="4">
                    <c:v>Oilseed rape</c:v>
                  </c:pt>
                </c:lvl>
              </c:multiLvlStrCache>
            </c:multiLvlStrRef>
          </c:cat>
          <c:val>
            <c:numRef>
              <c:f>Sheet1!$D$14:$D$19</c:f>
              <c:numCache>
                <c:formatCode>General</c:formatCode>
                <c:ptCount val="6"/>
                <c:pt idx="0">
                  <c:v>0.63633333333333342</c:v>
                </c:pt>
                <c:pt idx="1">
                  <c:v>12.768333333333333</c:v>
                </c:pt>
                <c:pt idx="2">
                  <c:v>0.94366666666666676</c:v>
                </c:pt>
                <c:pt idx="3">
                  <c:v>12.665666666666667</c:v>
                </c:pt>
                <c:pt idx="4">
                  <c:v>0.82500000000000007</c:v>
                </c:pt>
                <c:pt idx="5">
                  <c:v>11.918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8B1C-4DAE-980F-396B8C72A02B}"/>
            </c:ext>
          </c:extLst>
        </c:ser>
        <c:ser>
          <c:idx val="2"/>
          <c:order val="2"/>
          <c:tx>
            <c:v>P600</c:v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8B1C-4DAE-980F-396B8C72A02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8B1C-4DAE-980F-396B8C72A02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8B1C-4DAE-980F-396B8C72A02B}"/>
                </c:ext>
              </c:extLst>
            </c:dLbl>
            <c:dLbl>
              <c:idx val="3"/>
              <c:layout>
                <c:manualLayout>
                  <c:x val="0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8B1C-4DAE-980F-396B8C72A02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8B1C-4DAE-980F-396B8C72A02B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8B1C-4DAE-980F-396B8C72A02B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Sheet1!$E$26:$E$31</c:f>
                <c:numCache>
                  <c:formatCode>General</c:formatCode>
                  <c:ptCount val="6"/>
                  <c:pt idx="0">
                    <c:v>0.13831643626590001</c:v>
                  </c:pt>
                  <c:pt idx="1">
                    <c:v>0.14739859358189999</c:v>
                  </c:pt>
                  <c:pt idx="2">
                    <c:v>0.124693678903269</c:v>
                  </c:pt>
                  <c:pt idx="3">
                    <c:v>0.19702481513194692</c:v>
                  </c:pt>
                  <c:pt idx="4">
                    <c:v>0.182858201014657</c:v>
                  </c:pt>
                  <c:pt idx="5">
                    <c:v>0.3412766880080994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Sheet1!$A$14:$B$19</c:f>
              <c:multiLvlStrCache>
                <c:ptCount val="6"/>
                <c:lvl>
                  <c:pt idx="0">
                    <c:v>Zn0</c:v>
                  </c:pt>
                  <c:pt idx="1">
                    <c:v>Zn30</c:v>
                  </c:pt>
                  <c:pt idx="2">
                    <c:v>Zn0</c:v>
                  </c:pt>
                  <c:pt idx="3">
                    <c:v>Zn30</c:v>
                  </c:pt>
                  <c:pt idx="4">
                    <c:v>Zn0</c:v>
                  </c:pt>
                  <c:pt idx="5">
                    <c:v>Zn30</c:v>
                  </c:pt>
                </c:lvl>
                <c:lvl>
                  <c:pt idx="0">
                    <c:v>Maize</c:v>
                  </c:pt>
                  <c:pt idx="2">
                    <c:v>Soybean</c:v>
                  </c:pt>
                  <c:pt idx="4">
                    <c:v>Oilseed rape</c:v>
                  </c:pt>
                </c:lvl>
              </c:multiLvlStrCache>
            </c:multiLvlStrRef>
          </c:cat>
          <c:val>
            <c:numRef>
              <c:f>Sheet1!$E$14:$E$19</c:f>
              <c:numCache>
                <c:formatCode>General</c:formatCode>
                <c:ptCount val="6"/>
                <c:pt idx="0">
                  <c:v>0.6123333333333334</c:v>
                </c:pt>
                <c:pt idx="1">
                  <c:v>13.115666666666668</c:v>
                </c:pt>
                <c:pt idx="2">
                  <c:v>0.89833333333333343</c:v>
                </c:pt>
                <c:pt idx="3">
                  <c:v>13.445333333333332</c:v>
                </c:pt>
                <c:pt idx="4">
                  <c:v>0.83566666666666656</c:v>
                </c:pt>
                <c:pt idx="5">
                  <c:v>11.4923333333333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8B1C-4DAE-980F-396B8C72A0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85251296"/>
        <c:axId val="485254656"/>
      </c:barChart>
      <c:catAx>
        <c:axId val="4852512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85254656"/>
        <c:crosses val="autoZero"/>
        <c:auto val="1"/>
        <c:lblAlgn val="ctr"/>
        <c:lblOffset val="100"/>
        <c:noMultiLvlLbl val="0"/>
      </c:catAx>
      <c:valAx>
        <c:axId val="485254656"/>
        <c:scaling>
          <c:orientation val="minMax"/>
          <c:max val="16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Soil</a:t>
                </a:r>
                <a:r>
                  <a:rPr lang="en-US" b="0" baseline="0"/>
                  <a:t> DTPA-Zn concentration </a:t>
                </a:r>
                <a:r>
                  <a:rPr lang="en-US" b="0"/>
                  <a:t>(mg kg</a:t>
                </a:r>
                <a:r>
                  <a:rPr lang="en-US" b="0" baseline="30000"/>
                  <a:t>-1</a:t>
                </a:r>
                <a:r>
                  <a:rPr lang="en-US" b="0"/>
                  <a:t>)</a:t>
                </a:r>
                <a:endParaRPr lang="zh-CN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5251296"/>
        <c:crosses val="autoZero"/>
        <c:crossBetween val="between"/>
        <c:majorUnit val="4"/>
        <c:minorUnit val="0.8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4040964671586183"/>
          <c:y val="5.7269177038354099E-4"/>
          <c:w val="0.34474145903342557"/>
          <c:h val="0.14147320294640586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zh-CN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595961654267971"/>
          <c:y val="2.7909860663203272E-2"/>
          <c:w val="0.84798417265311832"/>
          <c:h val="0.7938377095504191"/>
        </c:manualLayout>
      </c:layout>
      <c:barChart>
        <c:barDir val="col"/>
        <c:grouping val="clustered"/>
        <c:varyColors val="0"/>
        <c:ser>
          <c:idx val="0"/>
          <c:order val="0"/>
          <c:tx>
            <c:v>P0</c:v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C32A-4868-8C78-B8552CF4C07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C32A-4868-8C78-B8552CF4C07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C32A-4868-8C78-B8552CF4C07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C32A-4868-8C78-B8552CF4C07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C32A-4868-8C78-B8552CF4C07E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C32A-4868-8C78-B8552CF4C07E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Sheet1!$C$26:$C$31</c:f>
                <c:numCache>
                  <c:formatCode>General</c:formatCode>
                  <c:ptCount val="6"/>
                  <c:pt idx="0">
                    <c:v>8.1084581123690005E-2</c:v>
                  </c:pt>
                  <c:pt idx="1">
                    <c:v>0.46802560509399999</c:v>
                  </c:pt>
                  <c:pt idx="2">
                    <c:v>6.293206213405407E-2</c:v>
                  </c:pt>
                  <c:pt idx="3">
                    <c:v>0.22207478837029099</c:v>
                  </c:pt>
                  <c:pt idx="4">
                    <c:v>0.16180974392799599</c:v>
                  </c:pt>
                  <c:pt idx="5">
                    <c:v>8.8189190569669021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Sheet1!$A$14:$B$19</c:f>
              <c:multiLvlStrCache>
                <c:ptCount val="6"/>
                <c:lvl>
                  <c:pt idx="0">
                    <c:v>Zn0</c:v>
                  </c:pt>
                  <c:pt idx="1">
                    <c:v>Zn30</c:v>
                  </c:pt>
                  <c:pt idx="2">
                    <c:v>Zn0</c:v>
                  </c:pt>
                  <c:pt idx="3">
                    <c:v>Zn30</c:v>
                  </c:pt>
                  <c:pt idx="4">
                    <c:v>Zn0</c:v>
                  </c:pt>
                  <c:pt idx="5">
                    <c:v>Zn30</c:v>
                  </c:pt>
                </c:lvl>
                <c:lvl>
                  <c:pt idx="0">
                    <c:v>Maize</c:v>
                  </c:pt>
                  <c:pt idx="2">
                    <c:v>Soybean</c:v>
                  </c:pt>
                  <c:pt idx="4">
                    <c:v>Oilseed rape</c:v>
                  </c:pt>
                </c:lvl>
              </c:multiLvlStrCache>
            </c:multiLvlStrRef>
          </c:cat>
          <c:val>
            <c:numRef>
              <c:f>Sheet1!$C$14:$C$19</c:f>
              <c:numCache>
                <c:formatCode>General</c:formatCode>
                <c:ptCount val="6"/>
                <c:pt idx="0">
                  <c:v>0.58966666666666667</c:v>
                </c:pt>
                <c:pt idx="1">
                  <c:v>10.122333333333335</c:v>
                </c:pt>
                <c:pt idx="2">
                  <c:v>0.92366666666666664</c:v>
                </c:pt>
                <c:pt idx="3">
                  <c:v>9.8343333333333334</c:v>
                </c:pt>
                <c:pt idx="4">
                  <c:v>0.84833333333333327</c:v>
                </c:pt>
                <c:pt idx="5">
                  <c:v>11.5423333333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32A-4868-8C78-B8552CF4C07E}"/>
            </c:ext>
          </c:extLst>
        </c:ser>
        <c:ser>
          <c:idx val="1"/>
          <c:order val="1"/>
          <c:tx>
            <c:v>P200</c:v>
          </c:tx>
          <c:spPr>
            <a:solidFill>
              <a:schemeClr val="bg1">
                <a:lumMod val="6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C32A-4868-8C78-B8552CF4C07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C32A-4868-8C78-B8552CF4C07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C32A-4868-8C78-B8552CF4C07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C32A-4868-8C78-B8552CF4C07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C32A-4868-8C78-B8552CF4C07E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C32A-4868-8C78-B8552CF4C07E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Sheet1!$D$26:$D$31</c:f>
                <c:numCache>
                  <c:formatCode>General</c:formatCode>
                  <c:ptCount val="6"/>
                  <c:pt idx="0">
                    <c:v>0.1037432257263</c:v>
                  </c:pt>
                  <c:pt idx="1">
                    <c:v>0.4618548946087</c:v>
                  </c:pt>
                  <c:pt idx="2">
                    <c:v>0.12971935519077762</c:v>
                  </c:pt>
                  <c:pt idx="3">
                    <c:v>0.32717851056843239</c:v>
                  </c:pt>
                  <c:pt idx="4">
                    <c:v>0.19076490865656101</c:v>
                  </c:pt>
                  <c:pt idx="5">
                    <c:v>0.4111560936351706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Sheet1!$A$14:$B$19</c:f>
              <c:multiLvlStrCache>
                <c:ptCount val="6"/>
                <c:lvl>
                  <c:pt idx="0">
                    <c:v>Zn0</c:v>
                  </c:pt>
                  <c:pt idx="1">
                    <c:v>Zn30</c:v>
                  </c:pt>
                  <c:pt idx="2">
                    <c:v>Zn0</c:v>
                  </c:pt>
                  <c:pt idx="3">
                    <c:v>Zn30</c:v>
                  </c:pt>
                  <c:pt idx="4">
                    <c:v>Zn0</c:v>
                  </c:pt>
                  <c:pt idx="5">
                    <c:v>Zn30</c:v>
                  </c:pt>
                </c:lvl>
                <c:lvl>
                  <c:pt idx="0">
                    <c:v>Maize</c:v>
                  </c:pt>
                  <c:pt idx="2">
                    <c:v>Soybean</c:v>
                  </c:pt>
                  <c:pt idx="4">
                    <c:v>Oilseed rape</c:v>
                  </c:pt>
                </c:lvl>
              </c:multiLvlStrCache>
            </c:multiLvlStrRef>
          </c:cat>
          <c:val>
            <c:numRef>
              <c:f>Sheet1!$D$14:$D$19</c:f>
              <c:numCache>
                <c:formatCode>General</c:formatCode>
                <c:ptCount val="6"/>
                <c:pt idx="0">
                  <c:v>0.6196666666666667</c:v>
                </c:pt>
                <c:pt idx="1">
                  <c:v>12.516333333333334</c:v>
                </c:pt>
                <c:pt idx="2">
                  <c:v>0.92099999999999993</c:v>
                </c:pt>
                <c:pt idx="3">
                  <c:v>12.254333333333333</c:v>
                </c:pt>
                <c:pt idx="4">
                  <c:v>0.84066666666666656</c:v>
                </c:pt>
                <c:pt idx="5">
                  <c:v>11.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C32A-4868-8C78-B8552CF4C07E}"/>
            </c:ext>
          </c:extLst>
        </c:ser>
        <c:ser>
          <c:idx val="2"/>
          <c:order val="2"/>
          <c:tx>
            <c:v>P600</c:v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C32A-4868-8C78-B8552CF4C07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C32A-4868-8C78-B8552CF4C07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C32A-4868-8C78-B8552CF4C07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C32A-4868-8C78-B8552CF4C07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C32A-4868-8C78-B8552CF4C07E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C32A-4868-8C78-B8552CF4C07E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Sheet1!$E$26:$E$31</c:f>
                <c:numCache>
                  <c:formatCode>General</c:formatCode>
                  <c:ptCount val="6"/>
                  <c:pt idx="0">
                    <c:v>0.13831643626590001</c:v>
                  </c:pt>
                  <c:pt idx="1">
                    <c:v>0.14739859358189999</c:v>
                  </c:pt>
                  <c:pt idx="2">
                    <c:v>0.124693678903269</c:v>
                  </c:pt>
                  <c:pt idx="3">
                    <c:v>0.19702481513194692</c:v>
                  </c:pt>
                  <c:pt idx="4">
                    <c:v>0.182858201014657</c:v>
                  </c:pt>
                  <c:pt idx="5">
                    <c:v>0.3412766880080994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Sheet1!$A$14:$B$19</c:f>
              <c:multiLvlStrCache>
                <c:ptCount val="6"/>
                <c:lvl>
                  <c:pt idx="0">
                    <c:v>Zn0</c:v>
                  </c:pt>
                  <c:pt idx="1">
                    <c:v>Zn30</c:v>
                  </c:pt>
                  <c:pt idx="2">
                    <c:v>Zn0</c:v>
                  </c:pt>
                  <c:pt idx="3">
                    <c:v>Zn30</c:v>
                  </c:pt>
                  <c:pt idx="4">
                    <c:v>Zn0</c:v>
                  </c:pt>
                  <c:pt idx="5">
                    <c:v>Zn30</c:v>
                  </c:pt>
                </c:lvl>
                <c:lvl>
                  <c:pt idx="0">
                    <c:v>Maize</c:v>
                  </c:pt>
                  <c:pt idx="2">
                    <c:v>Soybean</c:v>
                  </c:pt>
                  <c:pt idx="4">
                    <c:v>Oilseed rape</c:v>
                  </c:pt>
                </c:lvl>
              </c:multiLvlStrCache>
            </c:multiLvlStrRef>
          </c:cat>
          <c:val>
            <c:numRef>
              <c:f>Sheet1!$E$14:$E$19</c:f>
              <c:numCache>
                <c:formatCode>General</c:formatCode>
                <c:ptCount val="6"/>
                <c:pt idx="0">
                  <c:v>0.62166666666666659</c:v>
                </c:pt>
                <c:pt idx="1">
                  <c:v>13.143000000000001</c:v>
                </c:pt>
                <c:pt idx="2">
                  <c:v>0.98499999999999999</c:v>
                </c:pt>
                <c:pt idx="3">
                  <c:v>13.141666666666666</c:v>
                </c:pt>
                <c:pt idx="4">
                  <c:v>0.85633333333333328</c:v>
                </c:pt>
                <c:pt idx="5">
                  <c:v>11.927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C32A-4868-8C78-B8552CF4C0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85262496"/>
        <c:axId val="485247376"/>
      </c:barChart>
      <c:catAx>
        <c:axId val="4852624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85247376"/>
        <c:crosses val="autoZero"/>
        <c:auto val="1"/>
        <c:lblAlgn val="ctr"/>
        <c:lblOffset val="100"/>
        <c:noMultiLvlLbl val="0"/>
      </c:catAx>
      <c:valAx>
        <c:axId val="485247376"/>
        <c:scaling>
          <c:orientation val="minMax"/>
          <c:max val="16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Soil</a:t>
                </a:r>
                <a:r>
                  <a:rPr lang="en-US" b="0" baseline="0"/>
                  <a:t> DTPA-Zn concentration </a:t>
                </a:r>
                <a:r>
                  <a:rPr lang="en-US" b="0"/>
                  <a:t>(mg kg</a:t>
                </a:r>
                <a:r>
                  <a:rPr lang="en-US" b="0" baseline="30000"/>
                  <a:t>-1</a:t>
                </a:r>
                <a:r>
                  <a:rPr lang="en-US" b="0"/>
                  <a:t>)</a:t>
                </a:r>
                <a:endParaRPr lang="zh-CN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5262496"/>
        <c:crosses val="autoZero"/>
        <c:crossBetween val="between"/>
        <c:majorUnit val="4"/>
        <c:minorUnit val="0.8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40892971993773863"/>
          <c:y val="5.7269177038354077E-4"/>
          <c:w val="0.34948395367368412"/>
          <c:h val="0.14147320294640586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zh-CN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4563123423008567"/>
          <c:y val="3.8022860045720093E-2"/>
          <c:w val="0.83345904864840181"/>
          <c:h val="0.77433815934298533"/>
        </c:manualLayout>
      </c:layout>
      <c:barChart>
        <c:barDir val="col"/>
        <c:grouping val="clustered"/>
        <c:varyColors val="0"/>
        <c:ser>
          <c:idx val="0"/>
          <c:order val="0"/>
          <c:tx>
            <c:v>P0</c:v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16AA-4C24-8B8A-F06FCB287FB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zh-CN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16AA-4C24-8B8A-F06FCB287FB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zh-CN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16AA-4C24-8B8A-F06FCB287FB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zh-CN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16AA-4C24-8B8A-F06FCB287FB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zh-CN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16AA-4C24-8B8A-F06FCB287FBF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zh-CN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16AA-4C24-8B8A-F06FCB287FBF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plus"/>
            <c:errValType val="cust"/>
            <c:noEndCap val="0"/>
            <c:plus>
              <c:numRef>
                <c:f>Sheet1!$C$26:$C$31</c:f>
                <c:numCache>
                  <c:formatCode>General</c:formatCode>
                  <c:ptCount val="6"/>
                  <c:pt idx="0">
                    <c:v>0.96841473986871396</c:v>
                  </c:pt>
                  <c:pt idx="1">
                    <c:v>0.94600051165937604</c:v>
                  </c:pt>
                  <c:pt idx="2">
                    <c:v>0.95030971650857998</c:v>
                  </c:pt>
                  <c:pt idx="3">
                    <c:v>0.67495623654781711</c:v>
                  </c:pt>
                  <c:pt idx="4">
                    <c:v>0.790806921173698</c:v>
                  </c:pt>
                  <c:pt idx="5">
                    <c:v>0.6478946825463776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Sheet1!$A$14:$B$19</c:f>
              <c:multiLvlStrCache>
                <c:ptCount val="6"/>
                <c:lvl>
                  <c:pt idx="0">
                    <c:v>Zn0</c:v>
                  </c:pt>
                  <c:pt idx="1">
                    <c:v>Zn30</c:v>
                  </c:pt>
                  <c:pt idx="2">
                    <c:v>Zn0</c:v>
                  </c:pt>
                  <c:pt idx="3">
                    <c:v>Zn30</c:v>
                  </c:pt>
                  <c:pt idx="4">
                    <c:v>Zn0</c:v>
                  </c:pt>
                  <c:pt idx="5">
                    <c:v>Zn30</c:v>
                  </c:pt>
                </c:lvl>
                <c:lvl>
                  <c:pt idx="0">
                    <c:v>Maize</c:v>
                  </c:pt>
                  <c:pt idx="2">
                    <c:v>Soybean</c:v>
                  </c:pt>
                  <c:pt idx="4">
                    <c:v>Oilseed rape</c:v>
                  </c:pt>
                </c:lvl>
              </c:multiLvlStrCache>
            </c:multiLvlStrRef>
          </c:cat>
          <c:val>
            <c:numRef>
              <c:f>Sheet1!$C$14:$C$19</c:f>
              <c:numCache>
                <c:formatCode>General</c:formatCode>
                <c:ptCount val="6"/>
                <c:pt idx="0">
                  <c:v>9.24605956471936</c:v>
                </c:pt>
                <c:pt idx="1">
                  <c:v>9.6930126002290962</c:v>
                </c:pt>
                <c:pt idx="2">
                  <c:v>8.886597938144325</c:v>
                </c:pt>
                <c:pt idx="3">
                  <c:v>8.8785796105383756</c:v>
                </c:pt>
                <c:pt idx="4">
                  <c:v>9.1764032073310435</c:v>
                </c:pt>
                <c:pt idx="5">
                  <c:v>9.7273768613974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6AA-4C24-8B8A-F06FCB287FBF}"/>
            </c:ext>
          </c:extLst>
        </c:ser>
        <c:ser>
          <c:idx val="1"/>
          <c:order val="1"/>
          <c:tx>
            <c:v>P200</c:v>
          </c:tx>
          <c:spPr>
            <a:solidFill>
              <a:schemeClr val="bg1">
                <a:lumMod val="6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16AA-4C24-8B8A-F06FCB287FB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zh-CN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16AA-4C24-8B8A-F06FCB287FB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zh-CN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16AA-4C24-8B8A-F06FCB287FB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zh-CN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16AA-4C24-8B8A-F06FCB287FB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zh-CN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16AA-4C24-8B8A-F06FCB287FBF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zh-CN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16AA-4C24-8B8A-F06FCB287FBF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plus"/>
            <c:errValType val="cust"/>
            <c:noEndCap val="0"/>
            <c:plus>
              <c:numRef>
                <c:f>Sheet1!$D$26:$D$31</c:f>
                <c:numCache>
                  <c:formatCode>General</c:formatCode>
                  <c:ptCount val="6"/>
                  <c:pt idx="0">
                    <c:v>2.3226896515152156</c:v>
                  </c:pt>
                  <c:pt idx="1">
                    <c:v>1.0960709016179315</c:v>
                  </c:pt>
                  <c:pt idx="2">
                    <c:v>5.3171777368666229</c:v>
                  </c:pt>
                  <c:pt idx="3">
                    <c:v>3.2083127281809261</c:v>
                  </c:pt>
                  <c:pt idx="4">
                    <c:v>0.69751832062489239</c:v>
                  </c:pt>
                  <c:pt idx="5">
                    <c:v>1.792659808429752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Sheet1!$A$14:$B$19</c:f>
              <c:multiLvlStrCache>
                <c:ptCount val="6"/>
                <c:lvl>
                  <c:pt idx="0">
                    <c:v>Zn0</c:v>
                  </c:pt>
                  <c:pt idx="1">
                    <c:v>Zn30</c:v>
                  </c:pt>
                  <c:pt idx="2">
                    <c:v>Zn0</c:v>
                  </c:pt>
                  <c:pt idx="3">
                    <c:v>Zn30</c:v>
                  </c:pt>
                  <c:pt idx="4">
                    <c:v>Zn0</c:v>
                  </c:pt>
                  <c:pt idx="5">
                    <c:v>Zn30</c:v>
                  </c:pt>
                </c:lvl>
                <c:lvl>
                  <c:pt idx="0">
                    <c:v>Maize</c:v>
                  </c:pt>
                  <c:pt idx="2">
                    <c:v>Soybean</c:v>
                  </c:pt>
                  <c:pt idx="4">
                    <c:v>Oilseed rape</c:v>
                  </c:pt>
                </c:lvl>
              </c:multiLvlStrCache>
            </c:multiLvlStrRef>
          </c:cat>
          <c:val>
            <c:numRef>
              <c:f>Sheet1!$D$14:$D$19</c:f>
              <c:numCache>
                <c:formatCode>General</c:formatCode>
                <c:ptCount val="6"/>
                <c:pt idx="0">
                  <c:v>59.406643757159223</c:v>
                </c:pt>
                <c:pt idx="1">
                  <c:v>59.429553264604813</c:v>
                </c:pt>
                <c:pt idx="2">
                  <c:v>61.501718213058432</c:v>
                </c:pt>
                <c:pt idx="3">
                  <c:v>61.524627720504007</c:v>
                </c:pt>
                <c:pt idx="4">
                  <c:v>61.707903780068733</c:v>
                </c:pt>
                <c:pt idx="5">
                  <c:v>59.0504009163803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16AA-4C24-8B8A-F06FCB287FBF}"/>
            </c:ext>
          </c:extLst>
        </c:ser>
        <c:ser>
          <c:idx val="2"/>
          <c:order val="2"/>
          <c:tx>
            <c:v>P600</c:v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16AA-4C24-8B8A-F06FCB287FB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16AA-4C24-8B8A-F06FCB287FB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16AA-4C24-8B8A-F06FCB287FB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16AA-4C24-8B8A-F06FCB287FB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16AA-4C24-8B8A-F06FCB287FBF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16AA-4C24-8B8A-F06FCB287FBF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plus"/>
            <c:errValType val="cust"/>
            <c:noEndCap val="0"/>
            <c:plus>
              <c:numRef>
                <c:f>Sheet1!$E$26:$E$31</c:f>
                <c:numCache>
                  <c:formatCode>General</c:formatCode>
                  <c:ptCount val="6"/>
                  <c:pt idx="0">
                    <c:v>4.7894916144158604</c:v>
                  </c:pt>
                  <c:pt idx="1">
                    <c:v>4.0923047842198601</c:v>
                  </c:pt>
                  <c:pt idx="2">
                    <c:v>2.8174037369334575</c:v>
                  </c:pt>
                  <c:pt idx="3">
                    <c:v>1.5789600003436515</c:v>
                  </c:pt>
                  <c:pt idx="4">
                    <c:v>2.8523026806813019</c:v>
                  </c:pt>
                  <c:pt idx="5">
                    <c:v>0.7032090010199210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Sheet1!$A$14:$B$19</c:f>
              <c:multiLvlStrCache>
                <c:ptCount val="6"/>
                <c:lvl>
                  <c:pt idx="0">
                    <c:v>Zn0</c:v>
                  </c:pt>
                  <c:pt idx="1">
                    <c:v>Zn30</c:v>
                  </c:pt>
                  <c:pt idx="2">
                    <c:v>Zn0</c:v>
                  </c:pt>
                  <c:pt idx="3">
                    <c:v>Zn30</c:v>
                  </c:pt>
                  <c:pt idx="4">
                    <c:v>Zn0</c:v>
                  </c:pt>
                  <c:pt idx="5">
                    <c:v>Zn30</c:v>
                  </c:pt>
                </c:lvl>
                <c:lvl>
                  <c:pt idx="0">
                    <c:v>Maize</c:v>
                  </c:pt>
                  <c:pt idx="2">
                    <c:v>Soybean</c:v>
                  </c:pt>
                  <c:pt idx="4">
                    <c:v>Oilseed rape</c:v>
                  </c:pt>
                </c:lvl>
              </c:multiLvlStrCache>
            </c:multiLvlStrRef>
          </c:cat>
          <c:val>
            <c:numRef>
              <c:f>Sheet1!$E$14:$E$19</c:f>
              <c:numCache>
                <c:formatCode>General</c:formatCode>
                <c:ptCount val="6"/>
                <c:pt idx="0">
                  <c:v>127.56471935853381</c:v>
                </c:pt>
                <c:pt idx="1">
                  <c:v>128.52691867124858</c:v>
                </c:pt>
                <c:pt idx="2">
                  <c:v>128.73081328751434</c:v>
                </c:pt>
                <c:pt idx="3">
                  <c:v>129.36655211912958</c:v>
                </c:pt>
                <c:pt idx="4">
                  <c:v>136.56471935853332</c:v>
                </c:pt>
                <c:pt idx="5">
                  <c:v>135.288659793814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16AA-4C24-8B8A-F06FCB287F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31095824"/>
        <c:axId val="331094144"/>
      </c:barChart>
      <c:catAx>
        <c:axId val="3310958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31094144"/>
        <c:crosses val="autoZero"/>
        <c:auto val="1"/>
        <c:lblAlgn val="ctr"/>
        <c:lblOffset val="100"/>
        <c:noMultiLvlLbl val="0"/>
      </c:catAx>
      <c:valAx>
        <c:axId val="331094144"/>
        <c:scaling>
          <c:orientation val="minMax"/>
          <c:max val="16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Soil Olsen-P concentration (mg kg</a:t>
                </a:r>
                <a:r>
                  <a:rPr lang="en-US" b="0" baseline="30000"/>
                  <a:t>-1</a:t>
                </a:r>
                <a:r>
                  <a:rPr lang="en-US" b="0"/>
                  <a:t>)</a:t>
                </a:r>
                <a:endParaRPr lang="zh-CN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31095824"/>
        <c:crosses val="autoZero"/>
        <c:crossBetween val="between"/>
        <c:majorUnit val="40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38959670882125724"/>
          <c:y val="2.5774304673609347E-2"/>
          <c:w val="0.33507495347518484"/>
          <c:h val="0.14147320294640586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zh-CN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4563123423008567"/>
          <c:y val="3.8022860045720093E-2"/>
          <c:w val="0.83345904864840181"/>
          <c:h val="0.77433815934298533"/>
        </c:manualLayout>
      </c:layout>
      <c:barChart>
        <c:barDir val="col"/>
        <c:grouping val="clustered"/>
        <c:varyColors val="0"/>
        <c:ser>
          <c:idx val="0"/>
          <c:order val="0"/>
          <c:tx>
            <c:v>P0</c:v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DCF3-4E42-B655-43D4CE4164E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zh-CN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DCF3-4E42-B655-43D4CE4164E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zh-CN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DCF3-4E42-B655-43D4CE4164E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zh-CN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DCF3-4E42-B655-43D4CE4164E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zh-CN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DCF3-4E42-B655-43D4CE4164ED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zh-CN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DCF3-4E42-B655-43D4CE4164ED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plus"/>
            <c:errValType val="cust"/>
            <c:noEndCap val="0"/>
            <c:plus>
              <c:numRef>
                <c:f>Sheet1!$C$26:$C$31</c:f>
                <c:numCache>
                  <c:formatCode>General</c:formatCode>
                  <c:ptCount val="6"/>
                  <c:pt idx="0">
                    <c:v>0.97999108629063303</c:v>
                  </c:pt>
                  <c:pt idx="1">
                    <c:v>0.65916210850058599</c:v>
                  </c:pt>
                  <c:pt idx="2">
                    <c:v>0.72392195308267004</c:v>
                  </c:pt>
                  <c:pt idx="3">
                    <c:v>0.85905617475372198</c:v>
                  </c:pt>
                  <c:pt idx="4">
                    <c:v>0.90108875977834602</c:v>
                  </c:pt>
                  <c:pt idx="5">
                    <c:v>0.8765430552783319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Sheet1!$A$14:$B$19</c:f>
              <c:multiLvlStrCache>
                <c:ptCount val="6"/>
                <c:lvl>
                  <c:pt idx="0">
                    <c:v>Zn0</c:v>
                  </c:pt>
                  <c:pt idx="1">
                    <c:v>Zn30</c:v>
                  </c:pt>
                  <c:pt idx="2">
                    <c:v>Zn0</c:v>
                  </c:pt>
                  <c:pt idx="3">
                    <c:v>Zn30</c:v>
                  </c:pt>
                  <c:pt idx="4">
                    <c:v>Zn0</c:v>
                  </c:pt>
                  <c:pt idx="5">
                    <c:v>Zn30</c:v>
                  </c:pt>
                </c:lvl>
                <c:lvl>
                  <c:pt idx="0">
                    <c:v>Maize</c:v>
                  </c:pt>
                  <c:pt idx="2">
                    <c:v>Soybean</c:v>
                  </c:pt>
                  <c:pt idx="4">
                    <c:v>Oilseed rape</c:v>
                  </c:pt>
                </c:lvl>
              </c:multiLvlStrCache>
            </c:multiLvlStrRef>
          </c:cat>
          <c:val>
            <c:numRef>
              <c:f>Sheet1!$C$14:$C$19</c:f>
              <c:numCache>
                <c:formatCode>General</c:formatCode>
                <c:ptCount val="6"/>
                <c:pt idx="0">
                  <c:v>9.3928980526918799</c:v>
                </c:pt>
                <c:pt idx="1">
                  <c:v>9.7514318442153485</c:v>
                </c:pt>
                <c:pt idx="2">
                  <c:v>8.6953035509736551</c:v>
                </c:pt>
                <c:pt idx="3">
                  <c:v>8.4226804123711361</c:v>
                </c:pt>
                <c:pt idx="4">
                  <c:v>9.6398659966499167</c:v>
                </c:pt>
                <c:pt idx="5">
                  <c:v>9.25739810161920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CF3-4E42-B655-43D4CE4164ED}"/>
            </c:ext>
          </c:extLst>
        </c:ser>
        <c:ser>
          <c:idx val="1"/>
          <c:order val="1"/>
          <c:tx>
            <c:v>P200</c:v>
          </c:tx>
          <c:spPr>
            <a:solidFill>
              <a:schemeClr val="bg1">
                <a:lumMod val="6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DCF3-4E42-B655-43D4CE4164E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zh-CN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DCF3-4E42-B655-43D4CE4164E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zh-CN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DCF3-4E42-B655-43D4CE4164E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zh-CN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DCF3-4E42-B655-43D4CE4164E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zh-CN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DCF3-4E42-B655-43D4CE4164ED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zh-CN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DCF3-4E42-B655-43D4CE4164ED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plus"/>
            <c:errValType val="cust"/>
            <c:noEndCap val="0"/>
            <c:plus>
              <c:numRef>
                <c:f>Sheet1!$D$26:$D$31</c:f>
                <c:numCache>
                  <c:formatCode>General</c:formatCode>
                  <c:ptCount val="6"/>
                  <c:pt idx="0">
                    <c:v>1.7293738323864862</c:v>
                  </c:pt>
                  <c:pt idx="1">
                    <c:v>1.4880602464196993</c:v>
                  </c:pt>
                  <c:pt idx="2">
                    <c:v>4.5927134747789244</c:v>
                  </c:pt>
                  <c:pt idx="3">
                    <c:v>1.57273768613975</c:v>
                  </c:pt>
                  <c:pt idx="4">
                    <c:v>3.1070348797436895</c:v>
                  </c:pt>
                  <c:pt idx="5">
                    <c:v>1.099656658254540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Sheet1!$A$14:$B$19</c:f>
              <c:multiLvlStrCache>
                <c:ptCount val="6"/>
                <c:lvl>
                  <c:pt idx="0">
                    <c:v>Zn0</c:v>
                  </c:pt>
                  <c:pt idx="1">
                    <c:v>Zn30</c:v>
                  </c:pt>
                  <c:pt idx="2">
                    <c:v>Zn0</c:v>
                  </c:pt>
                  <c:pt idx="3">
                    <c:v>Zn30</c:v>
                  </c:pt>
                  <c:pt idx="4">
                    <c:v>Zn0</c:v>
                  </c:pt>
                  <c:pt idx="5">
                    <c:v>Zn30</c:v>
                  </c:pt>
                </c:lvl>
                <c:lvl>
                  <c:pt idx="0">
                    <c:v>Maize</c:v>
                  </c:pt>
                  <c:pt idx="2">
                    <c:v>Soybean</c:v>
                  </c:pt>
                  <c:pt idx="4">
                    <c:v>Oilseed rape</c:v>
                  </c:pt>
                </c:lvl>
              </c:multiLvlStrCache>
            </c:multiLvlStrRef>
          </c:cat>
          <c:val>
            <c:numRef>
              <c:f>Sheet1!$D$14:$D$19</c:f>
              <c:numCache>
                <c:formatCode>General</c:formatCode>
                <c:ptCount val="6"/>
                <c:pt idx="0">
                  <c:v>58.003436426116842</c:v>
                </c:pt>
                <c:pt idx="1">
                  <c:v>58.169530355097372</c:v>
                </c:pt>
                <c:pt idx="2">
                  <c:v>60.287514318442156</c:v>
                </c:pt>
                <c:pt idx="3">
                  <c:v>62.074455899198178</c:v>
                </c:pt>
                <c:pt idx="4">
                  <c:v>61.10590731434953</c:v>
                </c:pt>
                <c:pt idx="5">
                  <c:v>59.5090607101947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DCF3-4E42-B655-43D4CE4164ED}"/>
            </c:ext>
          </c:extLst>
        </c:ser>
        <c:ser>
          <c:idx val="2"/>
          <c:order val="2"/>
          <c:tx>
            <c:v>P600</c:v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DCF3-4E42-B655-43D4CE4164E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DCF3-4E42-B655-43D4CE4164E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DCF3-4E42-B655-43D4CE4164E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DCF3-4E42-B655-43D4CE4164E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DCF3-4E42-B655-43D4CE4164ED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DCF3-4E42-B655-43D4CE4164ED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plus"/>
            <c:errValType val="cust"/>
            <c:noEndCap val="0"/>
            <c:plus>
              <c:numRef>
                <c:f>Sheet1!$E$26:$E$31</c:f>
                <c:numCache>
                  <c:formatCode>General</c:formatCode>
                  <c:ptCount val="6"/>
                  <c:pt idx="0">
                    <c:v>4.6268272872571661</c:v>
                  </c:pt>
                  <c:pt idx="1">
                    <c:v>1.3721418025605092</c:v>
                  </c:pt>
                  <c:pt idx="2">
                    <c:v>5.1799809794313036</c:v>
                  </c:pt>
                  <c:pt idx="3">
                    <c:v>3.806289012772528</c:v>
                  </c:pt>
                  <c:pt idx="4">
                    <c:v>1.5473374048633022</c:v>
                  </c:pt>
                  <c:pt idx="5">
                    <c:v>1.838824054344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multiLvlStrRef>
              <c:f>Sheet1!$A$14:$B$19</c:f>
              <c:multiLvlStrCache>
                <c:ptCount val="6"/>
                <c:lvl>
                  <c:pt idx="0">
                    <c:v>Zn0</c:v>
                  </c:pt>
                  <c:pt idx="1">
                    <c:v>Zn30</c:v>
                  </c:pt>
                  <c:pt idx="2">
                    <c:v>Zn0</c:v>
                  </c:pt>
                  <c:pt idx="3">
                    <c:v>Zn30</c:v>
                  </c:pt>
                  <c:pt idx="4">
                    <c:v>Zn0</c:v>
                  </c:pt>
                  <c:pt idx="5">
                    <c:v>Zn30</c:v>
                  </c:pt>
                </c:lvl>
                <c:lvl>
                  <c:pt idx="0">
                    <c:v>Maize</c:v>
                  </c:pt>
                  <c:pt idx="2">
                    <c:v>Soybean</c:v>
                  </c:pt>
                  <c:pt idx="4">
                    <c:v>Oilseed rape</c:v>
                  </c:pt>
                </c:lvl>
              </c:multiLvlStrCache>
            </c:multiLvlStrRef>
          </c:cat>
          <c:val>
            <c:numRef>
              <c:f>Sheet1!$E$14:$E$19</c:f>
              <c:numCache>
                <c:formatCode>General</c:formatCode>
                <c:ptCount val="6"/>
                <c:pt idx="0">
                  <c:v>127.46162657502862</c:v>
                </c:pt>
                <c:pt idx="1">
                  <c:v>128.14203894616233</c:v>
                </c:pt>
                <c:pt idx="2">
                  <c:v>128.27262313860251</c:v>
                </c:pt>
                <c:pt idx="3">
                  <c:v>127.31042382588775</c:v>
                </c:pt>
                <c:pt idx="4">
                  <c:v>137.76102735901699</c:v>
                </c:pt>
                <c:pt idx="5">
                  <c:v>137.66552119129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DCF3-4E42-B655-43D4CE4164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75879744"/>
        <c:axId val="775873024"/>
      </c:barChart>
      <c:catAx>
        <c:axId val="77587974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775873024"/>
        <c:crosses val="autoZero"/>
        <c:auto val="1"/>
        <c:lblAlgn val="ctr"/>
        <c:lblOffset val="100"/>
        <c:noMultiLvlLbl val="0"/>
      </c:catAx>
      <c:valAx>
        <c:axId val="775873024"/>
        <c:scaling>
          <c:orientation val="minMax"/>
          <c:max val="16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Soil Olsen-P concentration (mg kg</a:t>
                </a:r>
                <a:r>
                  <a:rPr lang="en-US" b="0" baseline="30000"/>
                  <a:t>-1</a:t>
                </a:r>
                <a:r>
                  <a:rPr lang="en-US" b="0"/>
                  <a:t>)</a:t>
                </a:r>
                <a:endParaRPr lang="zh-CN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75879744"/>
        <c:crosses val="autoZero"/>
        <c:crossBetween val="between"/>
        <c:majorUnit val="40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37509695048389613"/>
          <c:y val="1.5693659512319016E-2"/>
          <c:w val="0.33990820625430523"/>
          <c:h val="0.14147320294640586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zh-CN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保港</dc:creator>
  <cp:keywords/>
  <dc:description/>
  <cp:lastModifiedBy>于 保港</cp:lastModifiedBy>
  <cp:revision>3</cp:revision>
  <dcterms:created xsi:type="dcterms:W3CDTF">2020-10-26T14:01:00Z</dcterms:created>
  <dcterms:modified xsi:type="dcterms:W3CDTF">2020-10-27T01:14:00Z</dcterms:modified>
</cp:coreProperties>
</file>